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466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27"/>
        <w:gridCol w:w="1771"/>
        <w:gridCol w:w="2584"/>
        <w:gridCol w:w="868"/>
        <w:gridCol w:w="974"/>
        <w:gridCol w:w="868"/>
        <w:gridCol w:w="974"/>
      </w:tblGrid>
      <w:tr w:rsidR="000A4250" w:rsidRPr="00334D70" w:rsidDel="007E3841" w14:paraId="701E56D1" w14:textId="005CB886" w:rsidTr="00CB0631">
        <w:trPr>
          <w:trHeight w:val="185"/>
          <w:del w:id="0" w:author="山守 瑠奈" w:date="2018-07-20T08:47:00Z"/>
        </w:trPr>
        <w:tc>
          <w:tcPr>
            <w:tcW w:w="946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80E6E" w14:textId="4FBF7E4A" w:rsidR="000A4250" w:rsidRPr="000F37BB" w:rsidDel="007E3841" w:rsidRDefault="000A4250" w:rsidP="00CB0631">
            <w:pPr>
              <w:rPr>
                <w:del w:id="1" w:author="山守 瑠奈" w:date="2018-07-20T08:47:00Z"/>
                <w:rFonts w:eastAsia="Yu Gothic"/>
                <w:b/>
                <w:color w:val="000000"/>
                <w:sz w:val="18"/>
                <w:szCs w:val="18"/>
              </w:rPr>
            </w:pPr>
            <w:del w:id="2" w:author="山守 瑠奈" w:date="2018-07-20T08:47:00Z">
              <w:r w:rsidRPr="000F37BB" w:rsidDel="007E3841">
                <w:rPr>
                  <w:rFonts w:eastAsia="Yu Gothic"/>
                  <w:b/>
                  <w:color w:val="000000"/>
                  <w:sz w:val="18"/>
                  <w:szCs w:val="18"/>
                </w:rPr>
                <w:delText>Table 1. Species found in quadrats and degree of coverage of each macroalgal species (n = 10)</w:delText>
              </w:r>
            </w:del>
          </w:p>
        </w:tc>
      </w:tr>
      <w:tr w:rsidR="000A4250" w:rsidRPr="00334D70" w14:paraId="2272A2C2" w14:textId="77777777" w:rsidTr="00CB0631">
        <w:trPr>
          <w:trHeight w:val="40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58D5B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CB899" w14:textId="77777777" w:rsidR="000A4250" w:rsidRPr="00334D70" w:rsidRDefault="000A4250" w:rsidP="00CB0631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28593" w14:textId="77777777" w:rsidR="000A4250" w:rsidRPr="00334D70" w:rsidRDefault="000A4250" w:rsidP="00CB0631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B1087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>Site A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5C065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>Site E</w:t>
            </w:r>
          </w:p>
        </w:tc>
      </w:tr>
      <w:tr w:rsidR="000A4250" w:rsidRPr="00334D70" w14:paraId="31059BB5" w14:textId="77777777" w:rsidTr="00CB0631">
        <w:trPr>
          <w:trHeight w:val="400"/>
        </w:trPr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AAB91" w14:textId="77777777" w:rsidR="000A4250" w:rsidRPr="00334D70" w:rsidRDefault="000A4250" w:rsidP="00CB0631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>Phylum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4B145" w14:textId="77777777" w:rsidR="000A4250" w:rsidRPr="00334D70" w:rsidRDefault="000A4250" w:rsidP="00CB0631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>Family</w:t>
            </w:r>
          </w:p>
        </w:tc>
        <w:tc>
          <w:tcPr>
            <w:tcW w:w="2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16480" w14:textId="77777777" w:rsidR="000A4250" w:rsidRPr="00334D70" w:rsidRDefault="000A4250" w:rsidP="00CB0631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98ACC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>exposed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772B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>protected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E9C44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>exposed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DA8E8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>protected</w:t>
            </w:r>
          </w:p>
        </w:tc>
      </w:tr>
      <w:tr w:rsidR="000A4250" w:rsidRPr="00334D70" w14:paraId="4E18A006" w14:textId="77777777" w:rsidTr="00CB0631">
        <w:trPr>
          <w:trHeight w:val="40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336E9" w14:textId="77777777" w:rsidR="000A4250" w:rsidRPr="00334D70" w:rsidRDefault="000A4250" w:rsidP="00CB0631">
            <w:pPr>
              <w:rPr>
                <w:rFonts w:eastAsia="Yu Gothic"/>
                <w:color w:val="000000"/>
                <w:sz w:val="18"/>
                <w:szCs w:val="18"/>
              </w:rPr>
            </w:pPr>
            <w:proofErr w:type="spellStart"/>
            <w:r w:rsidRPr="00334D70">
              <w:rPr>
                <w:rFonts w:eastAsia="Yu Gothic"/>
                <w:color w:val="000000"/>
                <w:sz w:val="18"/>
                <w:szCs w:val="18"/>
              </w:rPr>
              <w:t>Rhodophyta</w:t>
            </w:r>
            <w:proofErr w:type="spellEnd"/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E5F6A" w14:textId="77777777" w:rsidR="000A4250" w:rsidRPr="00334D70" w:rsidRDefault="000A4250" w:rsidP="00CB0631">
            <w:pPr>
              <w:rPr>
                <w:rFonts w:eastAsia="Yu Gothic"/>
                <w:color w:val="000000"/>
                <w:sz w:val="18"/>
                <w:szCs w:val="18"/>
              </w:rPr>
            </w:pPr>
            <w:proofErr w:type="spellStart"/>
            <w:r w:rsidRPr="00334D70">
              <w:rPr>
                <w:rFonts w:eastAsia="Yu Gothic"/>
                <w:color w:val="000000"/>
                <w:sz w:val="18"/>
                <w:szCs w:val="18"/>
              </w:rPr>
              <w:t>Corallinaceae</w:t>
            </w:r>
            <w:proofErr w:type="spellEnd"/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F2605" w14:textId="77777777" w:rsidR="000A4250" w:rsidRPr="00334D70" w:rsidRDefault="000A4250" w:rsidP="00CB0631">
            <w:pPr>
              <w:rPr>
                <w:rFonts w:eastAsia="Yu Gothic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>Amphiroa</w:t>
            </w:r>
            <w:proofErr w:type="spellEnd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>beauvoisii</w:t>
            </w:r>
            <w:proofErr w:type="spellEnd"/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276B8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1.06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12FB5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88 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01BCE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77AA3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0A4250" w:rsidRPr="00334D70" w14:paraId="0E44516E" w14:textId="77777777" w:rsidTr="00CB0631">
        <w:trPr>
          <w:trHeight w:val="40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FD3BC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A86B2" w14:textId="77777777" w:rsidR="000A4250" w:rsidRPr="00334D70" w:rsidRDefault="000A4250" w:rsidP="00CB0631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E4BBC" w14:textId="77777777" w:rsidR="000A4250" w:rsidRPr="00334D70" w:rsidRDefault="000A4250" w:rsidP="00CB0631">
            <w:pPr>
              <w:rPr>
                <w:rFonts w:eastAsia="Yu Gothic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>Lithophyllum</w:t>
            </w:r>
            <w:proofErr w:type="spellEnd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 xml:space="preserve"> sp. 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C2272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3.43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23D44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1.67 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528FB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2.64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1DF67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1.38 </w:t>
            </w:r>
          </w:p>
        </w:tc>
      </w:tr>
      <w:tr w:rsidR="000A4250" w:rsidRPr="00334D70" w14:paraId="2A1EDFDF" w14:textId="77777777" w:rsidTr="00CB0631">
        <w:trPr>
          <w:trHeight w:val="40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4A8B9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9B126" w14:textId="77777777" w:rsidR="000A4250" w:rsidRPr="00334D70" w:rsidRDefault="000A4250" w:rsidP="00CB0631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DE708" w14:textId="77777777" w:rsidR="000A4250" w:rsidRPr="00334D70" w:rsidRDefault="000A4250" w:rsidP="00CB0631">
            <w:pPr>
              <w:rPr>
                <w:rFonts w:eastAsia="Yu Gothic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>Serraticardia</w:t>
            </w:r>
            <w:proofErr w:type="spellEnd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 xml:space="preserve"> maxima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4EAC8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41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FE26F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E85C0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E1741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0A4250" w:rsidRPr="00334D70" w14:paraId="7B152E4F" w14:textId="77777777" w:rsidTr="00BE0DFB">
        <w:trPr>
          <w:trHeight w:val="437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F3DE2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5F912" w14:textId="77777777" w:rsidR="000A4250" w:rsidRPr="00334D70" w:rsidRDefault="000A4250" w:rsidP="00CB0631">
            <w:pPr>
              <w:rPr>
                <w:rFonts w:eastAsia="Yu Gothic"/>
                <w:color w:val="000000"/>
                <w:sz w:val="18"/>
                <w:szCs w:val="18"/>
              </w:rPr>
            </w:pPr>
            <w:proofErr w:type="spellStart"/>
            <w:r w:rsidRPr="00334D70">
              <w:rPr>
                <w:rFonts w:eastAsia="Yu Gothic"/>
                <w:color w:val="000000"/>
                <w:sz w:val="18"/>
                <w:szCs w:val="18"/>
              </w:rPr>
              <w:t>Gelidiaceae</w:t>
            </w:r>
            <w:proofErr w:type="spellEnd"/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0E5A7" w14:textId="77777777" w:rsidR="000A4250" w:rsidRPr="00334D70" w:rsidRDefault="000A4250" w:rsidP="00CB0631">
            <w:pPr>
              <w:rPr>
                <w:rFonts w:eastAsia="Yu Gothic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>Pterocladia</w:t>
            </w:r>
            <w:proofErr w:type="spellEnd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>capillacea</w:t>
            </w:r>
            <w:proofErr w:type="spellEnd"/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727C2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6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337E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5 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D1F8C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44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00F3A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69 </w:t>
            </w:r>
          </w:p>
        </w:tc>
      </w:tr>
      <w:tr w:rsidR="000A4250" w:rsidRPr="00334D70" w14:paraId="12729D58" w14:textId="77777777" w:rsidTr="00CB0631">
        <w:trPr>
          <w:trHeight w:val="40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E91D8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E0321" w14:textId="77777777" w:rsidR="000A4250" w:rsidRPr="00334D70" w:rsidRDefault="000A4250" w:rsidP="00CB0631">
            <w:pPr>
              <w:rPr>
                <w:rFonts w:eastAsia="Yu Gothic"/>
                <w:color w:val="000000"/>
                <w:sz w:val="18"/>
                <w:szCs w:val="18"/>
              </w:rPr>
            </w:pPr>
            <w:proofErr w:type="spellStart"/>
            <w:r w:rsidRPr="00334D70">
              <w:rPr>
                <w:rFonts w:eastAsia="Yu Gothic"/>
                <w:color w:val="000000"/>
                <w:sz w:val="18"/>
                <w:szCs w:val="18"/>
              </w:rPr>
              <w:t>Hildenbrandiaceae</w:t>
            </w:r>
            <w:proofErr w:type="spellEnd"/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AE5FA" w14:textId="77777777" w:rsidR="000A4250" w:rsidRPr="00334D70" w:rsidRDefault="000A4250" w:rsidP="00CB0631">
            <w:pPr>
              <w:rPr>
                <w:rFonts w:eastAsia="Yu Gothic"/>
                <w:i/>
                <w:iCs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>Hildenbrandia</w:t>
            </w:r>
            <w:proofErr w:type="spellEnd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>rubra</w:t>
            </w:r>
            <w:proofErr w:type="spellEnd"/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56B42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1.96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088BD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1.67 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A7242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2.78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E1F46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5.85 </w:t>
            </w:r>
          </w:p>
        </w:tc>
      </w:tr>
      <w:tr w:rsidR="000A4250" w:rsidRPr="00334D70" w14:paraId="1E25CF9B" w14:textId="77777777" w:rsidTr="00CB0631">
        <w:trPr>
          <w:trHeight w:val="40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AF56F" w14:textId="77777777" w:rsidR="000A4250" w:rsidRPr="00334D70" w:rsidRDefault="000A4250" w:rsidP="00CB0631">
            <w:pPr>
              <w:rPr>
                <w:rFonts w:eastAsia="Yu Gothic"/>
                <w:color w:val="000000"/>
                <w:sz w:val="18"/>
                <w:szCs w:val="18"/>
              </w:rPr>
            </w:pPr>
            <w:proofErr w:type="spellStart"/>
            <w:r w:rsidRPr="00334D70">
              <w:rPr>
                <w:rFonts w:eastAsia="Yu Gothic"/>
                <w:color w:val="000000"/>
                <w:sz w:val="18"/>
                <w:szCs w:val="18"/>
              </w:rPr>
              <w:t>Ochrophyta</w:t>
            </w:r>
            <w:proofErr w:type="spellEnd"/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69392" w14:textId="77777777" w:rsidR="000A4250" w:rsidRPr="00334D70" w:rsidRDefault="000A4250" w:rsidP="00CB0631">
            <w:pPr>
              <w:rPr>
                <w:rFonts w:eastAsia="Yu Gothic"/>
                <w:color w:val="000000"/>
                <w:sz w:val="18"/>
                <w:szCs w:val="18"/>
              </w:rPr>
            </w:pPr>
            <w:proofErr w:type="spellStart"/>
            <w:r w:rsidRPr="00334D70">
              <w:rPr>
                <w:rFonts w:eastAsia="Yu Gothic"/>
                <w:color w:val="000000"/>
                <w:sz w:val="18"/>
                <w:szCs w:val="18"/>
              </w:rPr>
              <w:t>Dermonemataceae</w:t>
            </w:r>
            <w:proofErr w:type="spellEnd"/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7FF43" w14:textId="77777777" w:rsidR="000A4250" w:rsidRPr="00334D70" w:rsidRDefault="000A4250" w:rsidP="00CB0631">
            <w:pPr>
              <w:rPr>
                <w:rFonts w:eastAsia="Yu Gothic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>Dermonema</w:t>
            </w:r>
            <w:proofErr w:type="spellEnd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>pulvinatum</w:t>
            </w:r>
            <w:proofErr w:type="spellEnd"/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88229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62A0D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7EF50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59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4D1E9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0A4250" w:rsidRPr="00334D70" w14:paraId="768C8B0E" w14:textId="77777777" w:rsidTr="00CB0631">
        <w:trPr>
          <w:trHeight w:val="40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A3FCE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E9B26" w14:textId="77777777" w:rsidR="000A4250" w:rsidRPr="00334D70" w:rsidRDefault="000A4250" w:rsidP="00CB0631">
            <w:pPr>
              <w:rPr>
                <w:rFonts w:eastAsia="Yu Gothic"/>
                <w:color w:val="000000"/>
                <w:sz w:val="18"/>
                <w:szCs w:val="18"/>
              </w:rPr>
            </w:pPr>
            <w:proofErr w:type="spellStart"/>
            <w:r w:rsidRPr="00334D70">
              <w:rPr>
                <w:rFonts w:eastAsia="Yu Gothic"/>
                <w:color w:val="000000"/>
                <w:sz w:val="18"/>
                <w:szCs w:val="18"/>
              </w:rPr>
              <w:t>Dictyotaceae</w:t>
            </w:r>
            <w:proofErr w:type="spellEnd"/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2EE6D" w14:textId="77777777" w:rsidR="000A4250" w:rsidRPr="00334D70" w:rsidRDefault="000A4250" w:rsidP="00CB0631">
            <w:pPr>
              <w:rPr>
                <w:rFonts w:eastAsia="Yu Gothic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>Dictyopteris</w:t>
            </w:r>
            <w:proofErr w:type="spellEnd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>divaricata</w:t>
            </w:r>
            <w:proofErr w:type="spellEnd"/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19B78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1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63C8F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E1E5A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F4BD1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0A4250" w:rsidRPr="00334D70" w14:paraId="5011CC94" w14:textId="77777777" w:rsidTr="00CB0631">
        <w:trPr>
          <w:trHeight w:val="40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F9B24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F5BB7" w14:textId="77777777" w:rsidR="000A4250" w:rsidRPr="00334D70" w:rsidRDefault="000A4250" w:rsidP="00CB0631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E58B2" w14:textId="77777777" w:rsidR="000A4250" w:rsidRPr="00334D70" w:rsidRDefault="000A4250" w:rsidP="00CB0631">
            <w:pPr>
              <w:rPr>
                <w:rFonts w:eastAsia="Yu Gothic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>Padina</w:t>
            </w:r>
            <w:proofErr w:type="spellEnd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>arborescens</w:t>
            </w:r>
            <w:proofErr w:type="spellEnd"/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D56A5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1B155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8 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D0F54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1D052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0A4250" w:rsidRPr="00334D70" w14:paraId="5B8C7F5B" w14:textId="77777777" w:rsidTr="00CB0631">
        <w:trPr>
          <w:trHeight w:val="40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22E18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F30E0" w14:textId="77777777" w:rsidR="000A4250" w:rsidRPr="00334D70" w:rsidRDefault="000A4250" w:rsidP="00CB0631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2D945" w14:textId="77777777" w:rsidR="000A4250" w:rsidRPr="00334D70" w:rsidRDefault="000A4250" w:rsidP="00CB0631">
            <w:pPr>
              <w:rPr>
                <w:rFonts w:eastAsia="Yu Gothic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>Spatoglossum</w:t>
            </w:r>
            <w:proofErr w:type="spellEnd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>pacificum</w:t>
            </w:r>
            <w:proofErr w:type="spellEnd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5E204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C84E7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1 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35668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68802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0A4250" w:rsidRPr="00334D70" w14:paraId="67798CA8" w14:textId="77777777" w:rsidTr="00CB0631">
        <w:trPr>
          <w:trHeight w:val="40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E9C9A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A91EB" w14:textId="77777777" w:rsidR="000A4250" w:rsidRPr="00334D70" w:rsidRDefault="000A4250" w:rsidP="00CB0631">
            <w:pPr>
              <w:rPr>
                <w:rFonts w:eastAsia="Yu Gothic"/>
                <w:color w:val="000000"/>
                <w:sz w:val="18"/>
                <w:szCs w:val="18"/>
              </w:rPr>
            </w:pPr>
            <w:proofErr w:type="spellStart"/>
            <w:r w:rsidRPr="00334D70">
              <w:rPr>
                <w:rFonts w:eastAsia="Yu Gothic"/>
                <w:color w:val="000000"/>
                <w:sz w:val="18"/>
                <w:szCs w:val="18"/>
              </w:rPr>
              <w:t>Ishigeaceae</w:t>
            </w:r>
            <w:proofErr w:type="spellEnd"/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CB346" w14:textId="77777777" w:rsidR="000A4250" w:rsidRPr="00334D70" w:rsidRDefault="000A4250" w:rsidP="00CB0631">
            <w:pPr>
              <w:rPr>
                <w:rFonts w:eastAsia="Yu Gothic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>Ishige</w:t>
            </w:r>
            <w:proofErr w:type="spellEnd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>okamurae</w:t>
            </w:r>
            <w:proofErr w:type="spellEnd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6422B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55F3D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3650D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73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87EE9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0A4250" w:rsidRPr="00334D70" w14:paraId="683BEE6F" w14:textId="77777777" w:rsidTr="00CB0631">
        <w:trPr>
          <w:trHeight w:val="40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5E4F8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DD311" w14:textId="77777777" w:rsidR="000A4250" w:rsidRPr="00334D70" w:rsidRDefault="000A4250" w:rsidP="00CB0631">
            <w:pPr>
              <w:rPr>
                <w:rFonts w:eastAsia="Yu Gothic"/>
                <w:color w:val="000000"/>
                <w:sz w:val="18"/>
                <w:szCs w:val="18"/>
              </w:rPr>
            </w:pPr>
            <w:proofErr w:type="spellStart"/>
            <w:r w:rsidRPr="00334D70">
              <w:rPr>
                <w:rFonts w:eastAsia="Yu Gothic"/>
                <w:color w:val="000000"/>
                <w:sz w:val="18"/>
                <w:szCs w:val="18"/>
              </w:rPr>
              <w:t>Rhodomelaceae</w:t>
            </w:r>
            <w:proofErr w:type="spellEnd"/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6E5E8" w14:textId="77777777" w:rsidR="000A4250" w:rsidRPr="00334D70" w:rsidRDefault="000A4250" w:rsidP="00CB0631">
            <w:pPr>
              <w:rPr>
                <w:rFonts w:eastAsia="Yu Gothic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>Palisada</w:t>
            </w:r>
            <w:proofErr w:type="spellEnd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>intermedia</w:t>
            </w:r>
            <w:proofErr w:type="spellEnd"/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EA7A1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8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1CE17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77 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C12E9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39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E4437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0A4250" w:rsidRPr="00334D70" w14:paraId="74F37609" w14:textId="77777777" w:rsidTr="00CB0631">
        <w:trPr>
          <w:trHeight w:val="40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0D49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5981E" w14:textId="77777777" w:rsidR="000A4250" w:rsidRPr="00334D70" w:rsidRDefault="000A4250" w:rsidP="00CB0631">
            <w:pPr>
              <w:rPr>
                <w:rFonts w:eastAsia="Yu Gothic"/>
                <w:color w:val="000000"/>
                <w:sz w:val="18"/>
                <w:szCs w:val="18"/>
              </w:rPr>
            </w:pPr>
            <w:proofErr w:type="spellStart"/>
            <w:r w:rsidRPr="00334D70">
              <w:rPr>
                <w:rFonts w:eastAsia="Yu Gothic"/>
                <w:color w:val="000000"/>
                <w:sz w:val="18"/>
                <w:szCs w:val="18"/>
              </w:rPr>
              <w:t>Sargassaceae</w:t>
            </w:r>
            <w:proofErr w:type="spellEnd"/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96E45" w14:textId="77777777" w:rsidR="000A4250" w:rsidRPr="00334D70" w:rsidRDefault="000A4250" w:rsidP="00CB0631">
            <w:pPr>
              <w:rPr>
                <w:rFonts w:eastAsia="Yu Gothic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>Sargassum</w:t>
            </w:r>
            <w:proofErr w:type="spellEnd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>fusiforme</w:t>
            </w:r>
            <w:proofErr w:type="spellEnd"/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82FD2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1.14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F8007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F663C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1CF88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0A4250" w:rsidRPr="00334D70" w14:paraId="34426D88" w14:textId="77777777" w:rsidTr="00CB0631">
        <w:trPr>
          <w:trHeight w:val="40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2B1C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6A41F" w14:textId="77777777" w:rsidR="000A4250" w:rsidRPr="00334D70" w:rsidRDefault="000A4250" w:rsidP="00CB0631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2EFA8" w14:textId="77777777" w:rsidR="000A4250" w:rsidRPr="00334D70" w:rsidRDefault="000A4250" w:rsidP="00CB0631">
            <w:pPr>
              <w:rPr>
                <w:rFonts w:eastAsia="Yu Gothic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>Sargassum</w:t>
            </w:r>
            <w:proofErr w:type="spellEnd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 xml:space="preserve"> patens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0FB49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97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51814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15 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99B11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ED948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0A4250" w:rsidRPr="00334D70" w14:paraId="4AAA4E22" w14:textId="77777777" w:rsidTr="00CB0631">
        <w:trPr>
          <w:trHeight w:val="40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D418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586D1" w14:textId="77777777" w:rsidR="000A4250" w:rsidRPr="00334D70" w:rsidRDefault="000A4250" w:rsidP="00CB0631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1E18E" w14:textId="77777777" w:rsidR="000A4250" w:rsidRPr="00334D70" w:rsidRDefault="000A4250" w:rsidP="00CB0631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>bare rock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F86D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80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5408B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2.26 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9F142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1.26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945DE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1.97 </w:t>
            </w:r>
          </w:p>
        </w:tc>
      </w:tr>
      <w:tr w:rsidR="000A4250" w:rsidRPr="00334D70" w14:paraId="7FE683A1" w14:textId="77777777" w:rsidTr="00CB0631">
        <w:trPr>
          <w:trHeight w:val="40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44B31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4C4D" w14:textId="77777777" w:rsidR="000A4250" w:rsidRPr="00334D70" w:rsidRDefault="000A4250" w:rsidP="00CB0631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CF3FB" w14:textId="77777777" w:rsidR="000A4250" w:rsidRPr="00334D70" w:rsidRDefault="000A4250" w:rsidP="00CB0631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>sand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88BAD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314C3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2.43 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0370F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D1976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0A4250" w:rsidRPr="00334D70" w14:paraId="0D3F1A34" w14:textId="77777777" w:rsidTr="00CB0631">
        <w:trPr>
          <w:trHeight w:val="400"/>
        </w:trPr>
        <w:tc>
          <w:tcPr>
            <w:tcW w:w="1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4A76E" w14:textId="77777777" w:rsidR="000A4250" w:rsidRPr="00334D70" w:rsidRDefault="000A4250" w:rsidP="00CB0631">
            <w:pPr>
              <w:rPr>
                <w:rFonts w:eastAsia="Yu Gothic"/>
                <w:color w:val="000000"/>
                <w:sz w:val="18"/>
                <w:szCs w:val="18"/>
              </w:rPr>
            </w:pPr>
            <w:proofErr w:type="spellStart"/>
            <w:r w:rsidRPr="00334D70">
              <w:rPr>
                <w:rFonts w:eastAsia="Yu Gothic"/>
                <w:color w:val="000000"/>
                <w:sz w:val="18"/>
                <w:szCs w:val="18"/>
              </w:rPr>
              <w:t>Arthropoda</w:t>
            </w:r>
            <w:proofErr w:type="spellEnd"/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80F30" w14:textId="77777777" w:rsidR="000A4250" w:rsidRPr="00334D70" w:rsidRDefault="000A4250" w:rsidP="00CB0631">
            <w:pPr>
              <w:rPr>
                <w:rFonts w:eastAsia="Yu Gothic"/>
                <w:color w:val="000000"/>
                <w:sz w:val="18"/>
                <w:szCs w:val="18"/>
              </w:rPr>
            </w:pPr>
            <w:proofErr w:type="spellStart"/>
            <w:r w:rsidRPr="00334D70">
              <w:rPr>
                <w:rFonts w:eastAsia="Yu Gothic"/>
                <w:color w:val="000000"/>
                <w:sz w:val="18"/>
                <w:szCs w:val="18"/>
              </w:rPr>
              <w:t>Balanidae</w:t>
            </w:r>
            <w:proofErr w:type="spellEnd"/>
          </w:p>
        </w:tc>
        <w:tc>
          <w:tcPr>
            <w:tcW w:w="2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B714F" w14:textId="77777777" w:rsidR="000A4250" w:rsidRPr="00334D70" w:rsidRDefault="000A4250" w:rsidP="00CB0631">
            <w:pPr>
              <w:rPr>
                <w:rFonts w:eastAsia="Yu Gothic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>Fistulobalanus</w:t>
            </w:r>
            <w:proofErr w:type="spellEnd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>albicostatus</w:t>
            </w:r>
            <w:proofErr w:type="spellEnd"/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6F1D7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8E9C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3D7C7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10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9D6B7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4.20 </w:t>
            </w:r>
          </w:p>
        </w:tc>
      </w:tr>
      <w:tr w:rsidR="000A4250" w:rsidRPr="00334D70" w14:paraId="2A16192A" w14:textId="77777777" w:rsidTr="00CB0631">
        <w:trPr>
          <w:trHeight w:val="40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CE9B3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E4354" w14:textId="77777777" w:rsidR="000A4250" w:rsidRPr="00334D70" w:rsidRDefault="000A4250" w:rsidP="00CB0631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9DC68" w14:textId="77777777" w:rsidR="000A4250" w:rsidRPr="00334D70" w:rsidRDefault="000A4250" w:rsidP="00CB0631">
            <w:pPr>
              <w:rPr>
                <w:rFonts w:eastAsia="Yu Gothic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>Megabalanus</w:t>
            </w:r>
            <w:proofErr w:type="spellEnd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 xml:space="preserve"> volcano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97B64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1.70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F7DAD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5213A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87D92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0A4250" w:rsidRPr="00334D70" w14:paraId="3091CFEA" w14:textId="77777777" w:rsidTr="00CB0631">
        <w:trPr>
          <w:trHeight w:val="40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032E8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DAF2B" w14:textId="77777777" w:rsidR="000A4250" w:rsidRPr="00334D70" w:rsidRDefault="000A4250" w:rsidP="00CB0631">
            <w:pPr>
              <w:rPr>
                <w:rFonts w:eastAsia="Yu Gothic"/>
                <w:color w:val="000000"/>
                <w:sz w:val="18"/>
                <w:szCs w:val="18"/>
              </w:rPr>
            </w:pPr>
            <w:proofErr w:type="spellStart"/>
            <w:r w:rsidRPr="00334D70">
              <w:rPr>
                <w:rFonts w:eastAsia="Yu Gothic"/>
                <w:color w:val="000000"/>
                <w:sz w:val="18"/>
                <w:szCs w:val="18"/>
              </w:rPr>
              <w:t>Tetraclitidae</w:t>
            </w:r>
            <w:proofErr w:type="spellEnd"/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5EA00" w14:textId="77777777" w:rsidR="000A4250" w:rsidRPr="00334D70" w:rsidRDefault="000A4250" w:rsidP="00CB0631">
            <w:pPr>
              <w:rPr>
                <w:rFonts w:eastAsia="Yu Gothic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>Tetraclita</w:t>
            </w:r>
            <w:proofErr w:type="spellEnd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 xml:space="preserve"> japonica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ED2A0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10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308B0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0321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60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1F5DC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0A4250" w:rsidRPr="00334D70" w14:paraId="48989C9D" w14:textId="77777777" w:rsidTr="00CB0631">
        <w:trPr>
          <w:trHeight w:val="40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2196D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64722" w14:textId="77777777" w:rsidR="000A4250" w:rsidRPr="00334D70" w:rsidRDefault="000A4250" w:rsidP="00CB0631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C9B5" w14:textId="77777777" w:rsidR="000A4250" w:rsidRPr="00334D70" w:rsidRDefault="000A4250" w:rsidP="00CB0631">
            <w:pPr>
              <w:rPr>
                <w:rFonts w:eastAsia="Yu Gothic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>Tetraclita</w:t>
            </w:r>
            <w:proofErr w:type="spellEnd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>squamosa</w:t>
            </w:r>
            <w:proofErr w:type="spellEnd"/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DDCDF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30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F5916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9876C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8.30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CF966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0A4250" w:rsidRPr="00334D70" w14:paraId="6545E813" w14:textId="77777777" w:rsidTr="00CB0631">
        <w:trPr>
          <w:trHeight w:val="40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D15B8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6EFC9" w14:textId="77777777" w:rsidR="000A4250" w:rsidRPr="00334D70" w:rsidRDefault="000A4250" w:rsidP="00CB0631">
            <w:pPr>
              <w:rPr>
                <w:rFonts w:eastAsia="Yu Gothic"/>
                <w:color w:val="000000"/>
                <w:sz w:val="18"/>
                <w:szCs w:val="18"/>
              </w:rPr>
            </w:pPr>
            <w:proofErr w:type="spellStart"/>
            <w:r w:rsidRPr="00334D70">
              <w:rPr>
                <w:rFonts w:eastAsia="Yu Gothic"/>
                <w:color w:val="000000"/>
                <w:sz w:val="18"/>
                <w:szCs w:val="18"/>
              </w:rPr>
              <w:t>Chthamalidae</w:t>
            </w:r>
            <w:proofErr w:type="spellEnd"/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9D7D9" w14:textId="77777777" w:rsidR="000A4250" w:rsidRPr="00334D70" w:rsidRDefault="000A4250" w:rsidP="00CB0631">
            <w:pPr>
              <w:rPr>
                <w:rFonts w:eastAsia="Yu Gothic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>Chthamalus</w:t>
            </w:r>
            <w:proofErr w:type="spellEnd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>challengeri</w:t>
            </w:r>
            <w:proofErr w:type="spellEnd"/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A73FA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016FC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EA13B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C2C8E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4.20 </w:t>
            </w:r>
          </w:p>
        </w:tc>
      </w:tr>
      <w:tr w:rsidR="000A4250" w:rsidRPr="00334D70" w14:paraId="0984CCED" w14:textId="77777777" w:rsidTr="00CB0631">
        <w:trPr>
          <w:trHeight w:val="40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50C5A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7A9C4" w14:textId="77777777" w:rsidR="000A4250" w:rsidRPr="00334D70" w:rsidRDefault="000A4250" w:rsidP="00CB0631">
            <w:pPr>
              <w:rPr>
                <w:rFonts w:eastAsia="Yu Gothic"/>
                <w:color w:val="000000"/>
                <w:sz w:val="18"/>
                <w:szCs w:val="18"/>
              </w:rPr>
            </w:pPr>
            <w:proofErr w:type="spellStart"/>
            <w:r w:rsidRPr="00334D70">
              <w:rPr>
                <w:rFonts w:eastAsia="Yu Gothic"/>
                <w:color w:val="000000"/>
                <w:sz w:val="18"/>
                <w:szCs w:val="18"/>
              </w:rPr>
              <w:t>Caprellidae</w:t>
            </w:r>
            <w:proofErr w:type="spellEnd"/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8B292" w14:textId="77777777" w:rsidR="000A4250" w:rsidRPr="00334D70" w:rsidRDefault="000A4250" w:rsidP="00CB0631">
            <w:pPr>
              <w:rPr>
                <w:rFonts w:eastAsia="Yu Gothic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>Caprella</w:t>
            </w:r>
            <w:proofErr w:type="spellEnd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>penantis</w:t>
            </w:r>
            <w:proofErr w:type="spellEnd"/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77A4F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30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BF86C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62B44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695FC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0A4250" w:rsidRPr="00334D70" w14:paraId="5A0ADA63" w14:textId="77777777" w:rsidTr="00CB0631">
        <w:trPr>
          <w:trHeight w:val="40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549F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93E43" w14:textId="77777777" w:rsidR="000A4250" w:rsidRPr="00334D70" w:rsidRDefault="000A4250" w:rsidP="00CB0631">
            <w:pPr>
              <w:rPr>
                <w:rFonts w:eastAsia="Yu Gothic"/>
                <w:color w:val="000000"/>
                <w:sz w:val="18"/>
                <w:szCs w:val="18"/>
              </w:rPr>
            </w:pPr>
            <w:proofErr w:type="spellStart"/>
            <w:r w:rsidRPr="00334D70">
              <w:rPr>
                <w:rFonts w:eastAsia="Yu Gothic"/>
                <w:color w:val="000000"/>
                <w:sz w:val="18"/>
                <w:szCs w:val="18"/>
              </w:rPr>
              <w:t>Hyalidae</w:t>
            </w:r>
            <w:proofErr w:type="spellEnd"/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67CC3" w14:textId="77777777" w:rsidR="000A4250" w:rsidRPr="00334D70" w:rsidRDefault="000A4250" w:rsidP="00CB0631">
            <w:pPr>
              <w:rPr>
                <w:rFonts w:eastAsia="Yu Gothic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>Hyale</w:t>
            </w:r>
            <w:proofErr w:type="spellEnd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 xml:space="preserve"> sp. 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D1850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10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A75E1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8F0C9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A23C4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0A4250" w:rsidRPr="00334D70" w14:paraId="7A522176" w14:textId="77777777" w:rsidTr="00CB0631">
        <w:trPr>
          <w:trHeight w:val="40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8ED0B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AB11C" w14:textId="77777777" w:rsidR="000A4250" w:rsidRPr="00334D70" w:rsidRDefault="000A4250" w:rsidP="00CB0631">
            <w:pPr>
              <w:rPr>
                <w:rFonts w:eastAsia="Yu Gothic"/>
                <w:color w:val="000000"/>
                <w:sz w:val="18"/>
                <w:szCs w:val="18"/>
              </w:rPr>
            </w:pPr>
            <w:proofErr w:type="spellStart"/>
            <w:r w:rsidRPr="00334D70">
              <w:rPr>
                <w:rFonts w:eastAsia="Yu Gothic"/>
                <w:color w:val="000000"/>
                <w:sz w:val="18"/>
                <w:szCs w:val="18"/>
              </w:rPr>
              <w:t>Maeridae</w:t>
            </w:r>
            <w:proofErr w:type="spellEnd"/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97196" w14:textId="77777777" w:rsidR="000A4250" w:rsidRPr="00334D70" w:rsidRDefault="000A4250" w:rsidP="00CB0631">
            <w:pPr>
              <w:rPr>
                <w:rFonts w:eastAsia="Yu Gothic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>Elasmopus</w:t>
            </w:r>
            <w:proofErr w:type="spellEnd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sp. 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76F6B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4.10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A333C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C7D0F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7062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0A4250" w:rsidRPr="00334D70" w14:paraId="68D7CDB2" w14:textId="77777777" w:rsidTr="00CB0631">
        <w:trPr>
          <w:trHeight w:val="40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A9F1C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6B6BC" w14:textId="77777777" w:rsidR="000A4250" w:rsidRPr="00334D70" w:rsidRDefault="000A4250" w:rsidP="00CB0631">
            <w:pPr>
              <w:rPr>
                <w:rFonts w:eastAsia="Yu Gothic"/>
                <w:color w:val="000000"/>
                <w:sz w:val="18"/>
                <w:szCs w:val="18"/>
              </w:rPr>
            </w:pPr>
            <w:proofErr w:type="spellStart"/>
            <w:r w:rsidRPr="00334D70">
              <w:rPr>
                <w:rFonts w:eastAsia="Yu Gothic"/>
                <w:color w:val="000000"/>
                <w:sz w:val="18"/>
                <w:szCs w:val="18"/>
              </w:rPr>
              <w:t>Majidae</w:t>
            </w:r>
            <w:proofErr w:type="spellEnd"/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D21A9" w14:textId="77777777" w:rsidR="000A4250" w:rsidRPr="00334D70" w:rsidRDefault="000A4250" w:rsidP="00CB0631">
            <w:pPr>
              <w:rPr>
                <w:rFonts w:eastAsia="Yu Gothic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>Tiarinia</w:t>
            </w:r>
            <w:proofErr w:type="spellEnd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>cornigera</w:t>
            </w:r>
            <w:proofErr w:type="spellEnd"/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148A8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10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D1D0A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FD178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38AFC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0A4250" w:rsidRPr="00334D70" w14:paraId="2190F471" w14:textId="77777777" w:rsidTr="00CB0631">
        <w:trPr>
          <w:trHeight w:val="40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B11F0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BE9B8" w14:textId="77777777" w:rsidR="000A4250" w:rsidRPr="00334D70" w:rsidRDefault="000A4250" w:rsidP="00CB0631">
            <w:pPr>
              <w:rPr>
                <w:rFonts w:eastAsia="Yu Gothic"/>
                <w:color w:val="000000"/>
                <w:sz w:val="18"/>
                <w:szCs w:val="18"/>
              </w:rPr>
            </w:pPr>
            <w:proofErr w:type="spellStart"/>
            <w:r w:rsidRPr="00334D70">
              <w:rPr>
                <w:rFonts w:eastAsia="Yu Gothic"/>
                <w:color w:val="000000"/>
                <w:sz w:val="18"/>
                <w:szCs w:val="18"/>
              </w:rPr>
              <w:t>Paguridae</w:t>
            </w:r>
            <w:proofErr w:type="spellEnd"/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22743" w14:textId="77777777" w:rsidR="000A4250" w:rsidRPr="00334D70" w:rsidRDefault="000A4250" w:rsidP="00CB0631">
            <w:pPr>
              <w:rPr>
                <w:rFonts w:eastAsia="Yu Gothic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>Pagurus</w:t>
            </w:r>
            <w:proofErr w:type="spellEnd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>filholi</w:t>
            </w:r>
            <w:proofErr w:type="spellEnd"/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91313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DA2A9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30 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5F04E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0C20C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0A4250" w:rsidRPr="00334D70" w14:paraId="4849D291" w14:textId="77777777" w:rsidTr="00CB0631">
        <w:trPr>
          <w:trHeight w:val="40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61BA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7EBC5" w14:textId="77777777" w:rsidR="000A4250" w:rsidRPr="00334D70" w:rsidRDefault="000A4250" w:rsidP="00CB0631">
            <w:pPr>
              <w:rPr>
                <w:rFonts w:eastAsia="Yu Gothic"/>
                <w:color w:val="000000"/>
                <w:sz w:val="18"/>
                <w:szCs w:val="18"/>
              </w:rPr>
            </w:pPr>
            <w:proofErr w:type="spellStart"/>
            <w:r w:rsidRPr="00334D70">
              <w:rPr>
                <w:rFonts w:eastAsia="Yu Gothic"/>
                <w:color w:val="000000"/>
                <w:sz w:val="18"/>
                <w:szCs w:val="18"/>
              </w:rPr>
              <w:t>Sphaeromatidae</w:t>
            </w:r>
            <w:proofErr w:type="spellEnd"/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CBE2E" w14:textId="77777777" w:rsidR="000A4250" w:rsidRPr="00334D70" w:rsidRDefault="000A4250" w:rsidP="00CB0631">
            <w:pPr>
              <w:rPr>
                <w:rFonts w:eastAsia="Yu Gothic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>Dynoides</w:t>
            </w:r>
            <w:proofErr w:type="spellEnd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>dentisinus</w:t>
            </w:r>
            <w:proofErr w:type="spellEnd"/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8CDD8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30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D96DC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14305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10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5137F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30 </w:t>
            </w:r>
          </w:p>
        </w:tc>
      </w:tr>
      <w:tr w:rsidR="000A4250" w:rsidRPr="00334D70" w14:paraId="4471ACB2" w14:textId="77777777" w:rsidTr="00CB0631">
        <w:trPr>
          <w:trHeight w:val="40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E003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1BD0B" w14:textId="77777777" w:rsidR="000A4250" w:rsidRPr="00334D70" w:rsidRDefault="000A4250" w:rsidP="00CB0631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DFC54" w14:textId="77777777" w:rsidR="000A4250" w:rsidRPr="00334D70" w:rsidRDefault="000A4250" w:rsidP="00CB0631">
            <w:pPr>
              <w:rPr>
                <w:rFonts w:eastAsia="Yu Gothic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>Tanaidacea</w:t>
            </w:r>
            <w:proofErr w:type="spellEnd"/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5F83C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0E7D8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B1F57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10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E063A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0A4250" w:rsidRPr="00334D70" w14:paraId="58B89FAC" w14:textId="77777777" w:rsidTr="00CB0631">
        <w:trPr>
          <w:trHeight w:val="40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B0965" w14:textId="77777777" w:rsidR="000A4250" w:rsidRPr="00334D70" w:rsidRDefault="000A4250" w:rsidP="00CB0631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>Annelida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54A3" w14:textId="77777777" w:rsidR="000A4250" w:rsidRPr="00334D70" w:rsidRDefault="000A4250" w:rsidP="00CB0631">
            <w:pPr>
              <w:rPr>
                <w:rFonts w:eastAsia="Yu Gothic"/>
                <w:color w:val="000000"/>
                <w:sz w:val="18"/>
                <w:szCs w:val="18"/>
              </w:rPr>
            </w:pPr>
            <w:proofErr w:type="spellStart"/>
            <w:r w:rsidRPr="00334D70">
              <w:rPr>
                <w:rFonts w:eastAsia="Yu Gothic"/>
                <w:color w:val="000000"/>
                <w:sz w:val="18"/>
                <w:szCs w:val="18"/>
              </w:rPr>
              <w:t>Spirorbidae</w:t>
            </w:r>
            <w:proofErr w:type="spellEnd"/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FCF1A" w14:textId="77777777" w:rsidR="000A4250" w:rsidRPr="00334D70" w:rsidRDefault="000A4250" w:rsidP="00CB0631">
            <w:pPr>
              <w:rPr>
                <w:rFonts w:eastAsia="Yu Gothic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>Janua</w:t>
            </w:r>
            <w:proofErr w:type="spellEnd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>foraminosa</w:t>
            </w:r>
            <w:proofErr w:type="spellEnd"/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8E2C5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0A6F5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2.30 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20DE6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C0501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0A4250" w:rsidRPr="00334D70" w14:paraId="384747A7" w14:textId="77777777" w:rsidTr="00CB0631">
        <w:trPr>
          <w:trHeight w:val="40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27F0C" w14:textId="77777777" w:rsidR="000A4250" w:rsidRPr="00334D70" w:rsidRDefault="000A4250" w:rsidP="00CB0631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>Mollusca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0C8F9" w14:textId="77777777" w:rsidR="000A4250" w:rsidRPr="00334D70" w:rsidRDefault="000A4250" w:rsidP="00CB0631">
            <w:pPr>
              <w:rPr>
                <w:rFonts w:eastAsia="Yu Gothic"/>
                <w:color w:val="000000"/>
                <w:sz w:val="18"/>
                <w:szCs w:val="18"/>
              </w:rPr>
            </w:pPr>
            <w:proofErr w:type="spellStart"/>
            <w:r w:rsidRPr="00334D70">
              <w:rPr>
                <w:rFonts w:eastAsia="Yu Gothic"/>
                <w:color w:val="000000"/>
                <w:sz w:val="18"/>
                <w:szCs w:val="18"/>
              </w:rPr>
              <w:t>Acanthochitonidae</w:t>
            </w:r>
            <w:proofErr w:type="spellEnd"/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ADB96" w14:textId="77777777" w:rsidR="000A4250" w:rsidRPr="00334D70" w:rsidRDefault="000A4250" w:rsidP="00CB0631">
            <w:pPr>
              <w:rPr>
                <w:rFonts w:eastAsia="Yu Gothic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>Acanthochitona</w:t>
            </w:r>
            <w:proofErr w:type="spellEnd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>achates</w:t>
            </w:r>
            <w:proofErr w:type="spellEnd"/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6EF3E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510FD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9904D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20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1C45F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0A4250" w:rsidRPr="00334D70" w14:paraId="4BD6264E" w14:textId="77777777" w:rsidTr="00CB0631">
        <w:trPr>
          <w:trHeight w:val="40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4B506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7B79" w14:textId="77777777" w:rsidR="000A4250" w:rsidRPr="00334D70" w:rsidRDefault="000A4250" w:rsidP="00CB0631">
            <w:pPr>
              <w:rPr>
                <w:rFonts w:eastAsia="Yu Gothic"/>
                <w:color w:val="000000"/>
                <w:sz w:val="18"/>
                <w:szCs w:val="18"/>
              </w:rPr>
            </w:pPr>
            <w:proofErr w:type="spellStart"/>
            <w:r w:rsidRPr="00334D70">
              <w:rPr>
                <w:rFonts w:eastAsia="Yu Gothic"/>
                <w:color w:val="000000"/>
                <w:sz w:val="18"/>
                <w:szCs w:val="18"/>
              </w:rPr>
              <w:t>Arcidae</w:t>
            </w:r>
            <w:proofErr w:type="spellEnd"/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AB80F" w14:textId="77777777" w:rsidR="000A4250" w:rsidRPr="00334D70" w:rsidRDefault="000A4250" w:rsidP="00CB0631">
            <w:pPr>
              <w:rPr>
                <w:rFonts w:eastAsia="Yu Gothic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>Arca</w:t>
            </w:r>
            <w:proofErr w:type="spellEnd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>avellana</w:t>
            </w:r>
            <w:proofErr w:type="spellEnd"/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3EEE4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079B2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20 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9657A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6BB90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0A4250" w:rsidRPr="00334D70" w14:paraId="172E2BCB" w14:textId="77777777" w:rsidTr="00CB0631">
        <w:trPr>
          <w:trHeight w:val="40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85181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BBEFF" w14:textId="77777777" w:rsidR="000A4250" w:rsidRPr="00334D70" w:rsidRDefault="000A4250" w:rsidP="00CB0631">
            <w:pPr>
              <w:rPr>
                <w:rFonts w:eastAsia="Yu Gothic"/>
                <w:color w:val="000000"/>
                <w:sz w:val="18"/>
                <w:szCs w:val="18"/>
              </w:rPr>
            </w:pPr>
            <w:proofErr w:type="spellStart"/>
            <w:r w:rsidRPr="00334D70">
              <w:rPr>
                <w:rFonts w:eastAsia="Yu Gothic"/>
                <w:color w:val="000000"/>
                <w:sz w:val="18"/>
                <w:szCs w:val="18"/>
              </w:rPr>
              <w:t>Calyptraeidae</w:t>
            </w:r>
            <w:proofErr w:type="spellEnd"/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AFD4C" w14:textId="77777777" w:rsidR="000A4250" w:rsidRPr="00334D70" w:rsidRDefault="000A4250" w:rsidP="00CB0631">
            <w:pPr>
              <w:rPr>
                <w:rFonts w:eastAsia="Yu Gothic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>Crepidula</w:t>
            </w:r>
            <w:proofErr w:type="spellEnd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>gravispinosus</w:t>
            </w:r>
            <w:proofErr w:type="spellEnd"/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44373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40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498E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E7798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EE61A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0A4250" w:rsidRPr="00334D70" w14:paraId="3E907786" w14:textId="77777777" w:rsidTr="00CB0631">
        <w:trPr>
          <w:trHeight w:val="40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2D500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23B10" w14:textId="77777777" w:rsidR="000A4250" w:rsidRPr="00334D70" w:rsidRDefault="000A4250" w:rsidP="00CB0631">
            <w:pPr>
              <w:rPr>
                <w:rFonts w:eastAsia="Yu Gothic"/>
                <w:color w:val="000000"/>
                <w:sz w:val="18"/>
                <w:szCs w:val="18"/>
              </w:rPr>
            </w:pPr>
            <w:proofErr w:type="spellStart"/>
            <w:r w:rsidRPr="00334D70">
              <w:rPr>
                <w:rFonts w:eastAsia="Yu Gothic"/>
                <w:color w:val="000000"/>
                <w:sz w:val="18"/>
                <w:szCs w:val="18"/>
              </w:rPr>
              <w:t>Chitonidae</w:t>
            </w:r>
            <w:proofErr w:type="spellEnd"/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0BB63" w14:textId="77777777" w:rsidR="000A4250" w:rsidRPr="00334D70" w:rsidRDefault="000A4250" w:rsidP="00CB0631">
            <w:pPr>
              <w:rPr>
                <w:rFonts w:eastAsia="Yu Gothic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>Rhyssoplax</w:t>
            </w:r>
            <w:proofErr w:type="spellEnd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>kurodai</w:t>
            </w:r>
            <w:proofErr w:type="spellEnd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1B85B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60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A4A68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55F54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1AEB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10 </w:t>
            </w:r>
          </w:p>
        </w:tc>
      </w:tr>
      <w:tr w:rsidR="000A4250" w:rsidRPr="00334D70" w14:paraId="04CCD0EE" w14:textId="77777777" w:rsidTr="00CB0631">
        <w:trPr>
          <w:trHeight w:val="40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61477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BE954" w14:textId="77777777" w:rsidR="000A4250" w:rsidRPr="00334D70" w:rsidRDefault="000A4250" w:rsidP="00CB0631">
            <w:pPr>
              <w:rPr>
                <w:rFonts w:eastAsia="Yu Gothic"/>
                <w:color w:val="000000"/>
                <w:sz w:val="18"/>
                <w:szCs w:val="18"/>
              </w:rPr>
            </w:pPr>
            <w:proofErr w:type="spellStart"/>
            <w:r w:rsidRPr="00334D70">
              <w:rPr>
                <w:rFonts w:eastAsia="Yu Gothic"/>
                <w:color w:val="000000"/>
                <w:sz w:val="18"/>
                <w:szCs w:val="18"/>
              </w:rPr>
              <w:t>Fissurellidae</w:t>
            </w:r>
            <w:proofErr w:type="spellEnd"/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1C07" w14:textId="77777777" w:rsidR="000A4250" w:rsidRPr="00334D70" w:rsidRDefault="000A4250" w:rsidP="00CB0631">
            <w:pPr>
              <w:rPr>
                <w:rFonts w:eastAsia="Yu Gothic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>Diodora</w:t>
            </w:r>
            <w:proofErr w:type="spellEnd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>quadriradiata</w:t>
            </w:r>
            <w:proofErr w:type="spellEnd"/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6EA38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10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45098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4A06C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B3AD6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0A4250" w:rsidRPr="00334D70" w14:paraId="6474D77F" w14:textId="77777777" w:rsidTr="00CB0631">
        <w:trPr>
          <w:trHeight w:val="40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7DBE1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B2107" w14:textId="77777777" w:rsidR="000A4250" w:rsidRPr="00334D70" w:rsidRDefault="000A4250" w:rsidP="00CB0631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EDEA9" w14:textId="77777777" w:rsidR="000A4250" w:rsidRPr="00334D70" w:rsidRDefault="000A4250" w:rsidP="00CB0631">
            <w:pPr>
              <w:rPr>
                <w:rFonts w:eastAsia="Yu Gothic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>Tugali</w:t>
            </w:r>
            <w:proofErr w:type="spellEnd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>decussata</w:t>
            </w:r>
            <w:proofErr w:type="spellEnd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0E06D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20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E5FB4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A7FBE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35F88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0A4250" w:rsidRPr="00334D70" w14:paraId="03F999CE" w14:textId="77777777" w:rsidTr="00CB0631">
        <w:trPr>
          <w:trHeight w:val="40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BFCF9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4D47E" w14:textId="77777777" w:rsidR="000A4250" w:rsidRPr="00334D70" w:rsidRDefault="000A4250" w:rsidP="00CB0631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8BF51" w14:textId="77777777" w:rsidR="000A4250" w:rsidRPr="00334D70" w:rsidRDefault="000A4250" w:rsidP="00CB0631">
            <w:pPr>
              <w:rPr>
                <w:rFonts w:eastAsia="Yu Gothic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>Montfortula</w:t>
            </w:r>
            <w:proofErr w:type="spellEnd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>picta</w:t>
            </w:r>
            <w:proofErr w:type="spellEnd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03C3A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1.30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34095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160DA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10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D8B66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0A4250" w:rsidRPr="00334D70" w14:paraId="4B0EF248" w14:textId="77777777" w:rsidTr="00CB0631">
        <w:trPr>
          <w:trHeight w:val="40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E2DD5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10E7B" w14:textId="77777777" w:rsidR="000A4250" w:rsidRPr="00334D70" w:rsidRDefault="000A4250" w:rsidP="00CB0631">
            <w:pPr>
              <w:rPr>
                <w:rFonts w:eastAsia="Yu Gothic"/>
                <w:color w:val="000000"/>
                <w:sz w:val="18"/>
                <w:szCs w:val="18"/>
              </w:rPr>
            </w:pPr>
            <w:proofErr w:type="spellStart"/>
            <w:r w:rsidRPr="00334D70">
              <w:rPr>
                <w:rFonts w:eastAsia="Yu Gothic"/>
                <w:color w:val="000000"/>
                <w:sz w:val="18"/>
                <w:szCs w:val="18"/>
              </w:rPr>
              <w:t>Haminoeidae</w:t>
            </w:r>
            <w:proofErr w:type="spellEnd"/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5772D" w14:textId="77777777" w:rsidR="000A4250" w:rsidRPr="00334D70" w:rsidRDefault="000A4250" w:rsidP="00CB0631">
            <w:pPr>
              <w:rPr>
                <w:rFonts w:eastAsia="Yu Gothic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>Haloa</w:t>
            </w:r>
            <w:proofErr w:type="spellEnd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 xml:space="preserve"> japonica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C1CE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CC81E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5D6EE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10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32C80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0A4250" w:rsidRPr="00334D70" w14:paraId="7091693B" w14:textId="77777777" w:rsidTr="00CB0631">
        <w:trPr>
          <w:trHeight w:val="40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18E73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28088" w14:textId="77777777" w:rsidR="000A4250" w:rsidRPr="00334D70" w:rsidRDefault="000A4250" w:rsidP="00CB0631">
            <w:pPr>
              <w:rPr>
                <w:rFonts w:eastAsia="Yu Gothic"/>
                <w:color w:val="000000"/>
                <w:sz w:val="18"/>
                <w:szCs w:val="18"/>
              </w:rPr>
            </w:pPr>
            <w:proofErr w:type="spellStart"/>
            <w:r w:rsidRPr="00334D70">
              <w:rPr>
                <w:rFonts w:eastAsia="Yu Gothic"/>
                <w:color w:val="000000"/>
                <w:sz w:val="18"/>
                <w:szCs w:val="18"/>
              </w:rPr>
              <w:t>Haliotidae</w:t>
            </w:r>
            <w:proofErr w:type="spellEnd"/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9C870" w14:textId="77777777" w:rsidR="000A4250" w:rsidRPr="00334D70" w:rsidRDefault="000A4250" w:rsidP="00CB0631">
            <w:pPr>
              <w:rPr>
                <w:rFonts w:eastAsia="Yu Gothic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>Haliotis</w:t>
            </w:r>
            <w:proofErr w:type="spellEnd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>varia</w:t>
            </w:r>
            <w:proofErr w:type="spellEnd"/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B1AE0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80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2C0F7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1A968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CE748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0A4250" w:rsidRPr="00334D70" w14:paraId="2128F100" w14:textId="77777777" w:rsidTr="00CB0631">
        <w:trPr>
          <w:trHeight w:val="40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EDF7E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09D58" w14:textId="77777777" w:rsidR="000A4250" w:rsidRPr="00334D70" w:rsidRDefault="000A4250" w:rsidP="00CB0631">
            <w:pPr>
              <w:rPr>
                <w:rFonts w:eastAsia="Yu Gothic"/>
                <w:color w:val="000000"/>
                <w:sz w:val="18"/>
                <w:szCs w:val="18"/>
              </w:rPr>
            </w:pPr>
            <w:proofErr w:type="spellStart"/>
            <w:r w:rsidRPr="00334D70">
              <w:rPr>
                <w:rFonts w:eastAsia="Yu Gothic"/>
                <w:color w:val="000000"/>
                <w:sz w:val="18"/>
                <w:szCs w:val="18"/>
              </w:rPr>
              <w:t>Hipponicidae</w:t>
            </w:r>
            <w:proofErr w:type="spellEnd"/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11821" w14:textId="77777777" w:rsidR="000A4250" w:rsidRPr="00334D70" w:rsidRDefault="000A4250" w:rsidP="00CB0631">
            <w:pPr>
              <w:rPr>
                <w:rFonts w:eastAsia="Yu Gothic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>Antisabia</w:t>
            </w:r>
            <w:proofErr w:type="spellEnd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>foliacea</w:t>
            </w:r>
            <w:proofErr w:type="spellEnd"/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777B1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782A3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10 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B900B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1ADE5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0A4250" w:rsidRPr="00334D70" w14:paraId="1A255D03" w14:textId="77777777" w:rsidTr="00CB0631">
        <w:trPr>
          <w:trHeight w:val="40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2596D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D8EED" w14:textId="77777777" w:rsidR="000A4250" w:rsidRPr="00334D70" w:rsidRDefault="000A4250" w:rsidP="00CB0631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FC40" w14:textId="77777777" w:rsidR="000A4250" w:rsidRPr="00334D70" w:rsidRDefault="000A4250" w:rsidP="00CB0631">
            <w:pPr>
              <w:rPr>
                <w:rFonts w:eastAsia="Yu Gothic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>Sabia</w:t>
            </w:r>
            <w:proofErr w:type="spellEnd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>conica</w:t>
            </w:r>
            <w:proofErr w:type="spellEnd"/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A2181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42E41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10 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F25AB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4D17B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0A4250" w:rsidRPr="00334D70" w14:paraId="578CE713" w14:textId="77777777" w:rsidTr="00CB0631">
        <w:trPr>
          <w:trHeight w:val="40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E0359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33D34" w14:textId="77777777" w:rsidR="000A4250" w:rsidRPr="00334D70" w:rsidRDefault="000A4250" w:rsidP="00CB0631">
            <w:pPr>
              <w:rPr>
                <w:rFonts w:eastAsia="Yu Gothic"/>
                <w:color w:val="000000"/>
                <w:sz w:val="18"/>
                <w:szCs w:val="18"/>
              </w:rPr>
            </w:pPr>
            <w:proofErr w:type="spellStart"/>
            <w:r w:rsidRPr="00334D70">
              <w:rPr>
                <w:rFonts w:eastAsia="Yu Gothic"/>
                <w:color w:val="000000"/>
                <w:sz w:val="18"/>
                <w:szCs w:val="18"/>
              </w:rPr>
              <w:t>Lottiidae</w:t>
            </w:r>
            <w:proofErr w:type="spellEnd"/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FE5DB" w14:textId="77777777" w:rsidR="000A4250" w:rsidRPr="00334D70" w:rsidRDefault="000A4250" w:rsidP="00CB0631">
            <w:pPr>
              <w:rPr>
                <w:rFonts w:eastAsia="Yu Gothic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>Collisella</w:t>
            </w:r>
            <w:proofErr w:type="spellEnd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>langfordi</w:t>
            </w:r>
            <w:proofErr w:type="spellEnd"/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1E6F7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2.10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6547D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4398A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2.30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0662F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40 </w:t>
            </w:r>
          </w:p>
        </w:tc>
      </w:tr>
      <w:tr w:rsidR="000A4250" w:rsidRPr="00334D70" w14:paraId="2AA925AF" w14:textId="77777777" w:rsidTr="00CB0631">
        <w:trPr>
          <w:trHeight w:val="40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9A11D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6ADE0" w14:textId="77777777" w:rsidR="000A4250" w:rsidRPr="00334D70" w:rsidRDefault="000A4250" w:rsidP="00CB0631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94A22" w14:textId="77777777" w:rsidR="000A4250" w:rsidRPr="00334D70" w:rsidRDefault="000A4250" w:rsidP="00CB0631">
            <w:pPr>
              <w:rPr>
                <w:rFonts w:eastAsia="Yu Gothic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>Lottia</w:t>
            </w:r>
            <w:proofErr w:type="spellEnd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>dorsuosa</w:t>
            </w:r>
            <w:proofErr w:type="spellEnd"/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D96F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B646C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848B1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20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996C1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0A4250" w:rsidRPr="00334D70" w14:paraId="299A8E56" w14:textId="77777777" w:rsidTr="00CB0631">
        <w:trPr>
          <w:trHeight w:val="40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76D90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2EFA0" w14:textId="77777777" w:rsidR="000A4250" w:rsidRPr="00334D70" w:rsidRDefault="000A4250" w:rsidP="00CB0631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F9D73" w14:textId="77777777" w:rsidR="000A4250" w:rsidRPr="00334D70" w:rsidRDefault="000A4250" w:rsidP="00CB0631">
            <w:pPr>
              <w:rPr>
                <w:rFonts w:eastAsia="Yu Gothic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>Lottia</w:t>
            </w:r>
            <w:proofErr w:type="spellEnd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>kogamogai</w:t>
            </w:r>
            <w:proofErr w:type="spellEnd"/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813D3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10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D77B2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5ACD2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10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3E73B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30 </w:t>
            </w:r>
          </w:p>
        </w:tc>
      </w:tr>
      <w:tr w:rsidR="000A4250" w:rsidRPr="00334D70" w14:paraId="343AD4CA" w14:textId="77777777" w:rsidTr="00CB0631">
        <w:trPr>
          <w:trHeight w:val="40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35328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9FE2B" w14:textId="77777777" w:rsidR="000A4250" w:rsidRPr="00334D70" w:rsidRDefault="000A4250" w:rsidP="00CB0631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8B341" w14:textId="77777777" w:rsidR="000A4250" w:rsidRPr="00334D70" w:rsidRDefault="000A4250" w:rsidP="00CB0631">
            <w:pPr>
              <w:rPr>
                <w:rFonts w:eastAsia="Yu Gothic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>Lottia</w:t>
            </w:r>
            <w:proofErr w:type="spellEnd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>tenuisculpta</w:t>
            </w:r>
            <w:proofErr w:type="spellEnd"/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935D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90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F2CF4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C6222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50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D95DB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0A4250" w:rsidRPr="00334D70" w14:paraId="78E23A21" w14:textId="77777777" w:rsidTr="00CB0631">
        <w:trPr>
          <w:trHeight w:val="40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2283E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EAAB6" w14:textId="77777777" w:rsidR="000A4250" w:rsidRPr="00334D70" w:rsidRDefault="000A4250" w:rsidP="00CB0631">
            <w:pPr>
              <w:rPr>
                <w:rFonts w:eastAsia="Yu Gothic"/>
                <w:color w:val="000000"/>
                <w:sz w:val="18"/>
                <w:szCs w:val="18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8004C" w14:textId="77777777" w:rsidR="000A4250" w:rsidRPr="00334D70" w:rsidRDefault="000A4250" w:rsidP="00CB0631">
            <w:pPr>
              <w:rPr>
                <w:rFonts w:eastAsia="Yu Gothic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>Patelloida</w:t>
            </w:r>
            <w:proofErr w:type="spellEnd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>sa</w:t>
            </w:r>
            <w:r>
              <w:rPr>
                <w:rFonts w:eastAsia="Yu Gothic"/>
                <w:i/>
                <w:iCs/>
                <w:color w:val="000000"/>
                <w:sz w:val="18"/>
                <w:szCs w:val="18"/>
              </w:rPr>
              <w:t>c</w:t>
            </w:r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>charina</w:t>
            </w:r>
            <w:proofErr w:type="spellEnd"/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714D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75D07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8CF60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90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87D0E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0A4250" w:rsidRPr="00334D70" w14:paraId="29C775CF" w14:textId="77777777" w:rsidTr="00CB0631">
        <w:trPr>
          <w:trHeight w:val="40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CFF19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32657" w14:textId="77777777" w:rsidR="000A4250" w:rsidRPr="00334D70" w:rsidRDefault="000A4250" w:rsidP="00CB0631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681C72">
              <w:rPr>
                <w:rFonts w:eastAsia="Times New Roman"/>
                <w:sz w:val="18"/>
                <w:szCs w:val="18"/>
              </w:rPr>
              <w:t>Mopaliidae</w:t>
            </w:r>
            <w:proofErr w:type="spellEnd"/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2C3A8" w14:textId="77777777" w:rsidR="000A4250" w:rsidRPr="00334D70" w:rsidRDefault="000A4250" w:rsidP="00CB0631">
            <w:pPr>
              <w:rPr>
                <w:rFonts w:eastAsia="Yu Gothic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>Placiphorella</w:t>
            </w:r>
            <w:proofErr w:type="spellEnd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>stimpsoni</w:t>
            </w:r>
            <w:proofErr w:type="spellEnd"/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8B4A9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10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78CD1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1E41A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7970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0A4250" w:rsidRPr="00334D70" w14:paraId="38235093" w14:textId="77777777" w:rsidTr="00CB0631">
        <w:trPr>
          <w:trHeight w:val="40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F61E9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C0E12" w14:textId="77777777" w:rsidR="000A4250" w:rsidRPr="00334D70" w:rsidRDefault="000A4250" w:rsidP="00CB0631">
            <w:pPr>
              <w:rPr>
                <w:rFonts w:eastAsia="Yu Gothic"/>
                <w:color w:val="000000"/>
                <w:sz w:val="18"/>
                <w:szCs w:val="18"/>
              </w:rPr>
            </w:pPr>
            <w:proofErr w:type="spellStart"/>
            <w:r w:rsidRPr="00334D70">
              <w:rPr>
                <w:rFonts w:eastAsia="Yu Gothic"/>
                <w:color w:val="000000"/>
                <w:sz w:val="18"/>
                <w:szCs w:val="18"/>
              </w:rPr>
              <w:t>Muricidae</w:t>
            </w:r>
            <w:proofErr w:type="spellEnd"/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4ADFF" w14:textId="77777777" w:rsidR="000A4250" w:rsidRPr="00334D70" w:rsidRDefault="000A4250" w:rsidP="00CB0631">
            <w:pPr>
              <w:rPr>
                <w:rFonts w:eastAsia="Yu Gothic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>Cronia</w:t>
            </w:r>
            <w:proofErr w:type="spellEnd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>margariticola</w:t>
            </w:r>
            <w:proofErr w:type="spellEnd"/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3C0DD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AC517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50 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7CA63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C194C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0A4250" w:rsidRPr="00334D70" w14:paraId="465EED0B" w14:textId="77777777" w:rsidTr="00CB0631">
        <w:trPr>
          <w:trHeight w:val="40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6FAAF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BD8E6" w14:textId="77777777" w:rsidR="000A4250" w:rsidRPr="00334D70" w:rsidRDefault="000A4250" w:rsidP="00CB0631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CDAC8" w14:textId="77777777" w:rsidR="000A4250" w:rsidRPr="00334D70" w:rsidRDefault="000A4250" w:rsidP="00CB0631">
            <w:pPr>
              <w:rPr>
                <w:rFonts w:eastAsia="Yu Gothic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>Maculotriton</w:t>
            </w:r>
            <w:proofErr w:type="spellEnd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>serriale</w:t>
            </w:r>
            <w:proofErr w:type="spellEnd"/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1DB6F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10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C14AD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22B81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BDB0A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0A4250" w:rsidRPr="00334D70" w14:paraId="795B3C14" w14:textId="77777777" w:rsidTr="00CB0631">
        <w:trPr>
          <w:trHeight w:val="40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893BD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8A435" w14:textId="77777777" w:rsidR="000A4250" w:rsidRPr="00334D70" w:rsidRDefault="000A4250" w:rsidP="00CB0631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06A54" w14:textId="77777777" w:rsidR="000A4250" w:rsidRPr="00334D70" w:rsidRDefault="000A4250" w:rsidP="00CB0631">
            <w:pPr>
              <w:rPr>
                <w:rFonts w:eastAsia="Yu Gothic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>Morula</w:t>
            </w:r>
            <w:proofErr w:type="spellEnd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>granulata</w:t>
            </w:r>
            <w:proofErr w:type="spellEnd"/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C19FD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10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DFA51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D58F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5AA82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0A4250" w:rsidRPr="00334D70" w14:paraId="32F70E3F" w14:textId="77777777" w:rsidTr="00CB0631">
        <w:trPr>
          <w:trHeight w:val="40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CB8F6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08C36" w14:textId="77777777" w:rsidR="000A4250" w:rsidRPr="00334D70" w:rsidRDefault="000A4250" w:rsidP="00CB0631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FBB1A" w14:textId="77777777" w:rsidR="000A4250" w:rsidRPr="00334D70" w:rsidRDefault="000A4250" w:rsidP="00CB0631">
            <w:pPr>
              <w:rPr>
                <w:rFonts w:eastAsia="Yu Gothic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>Morula</w:t>
            </w:r>
            <w:proofErr w:type="spellEnd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>iostoma</w:t>
            </w:r>
            <w:proofErr w:type="spellEnd"/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992DD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20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3E786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5E536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700D1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0A4250" w:rsidRPr="00334D70" w14:paraId="7C94FE7E" w14:textId="77777777" w:rsidTr="00CB0631">
        <w:trPr>
          <w:trHeight w:val="40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A42D4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2A4D9" w14:textId="77777777" w:rsidR="000A4250" w:rsidRPr="00334D70" w:rsidRDefault="000A4250" w:rsidP="00CB0631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AC68A" w14:textId="77777777" w:rsidR="000A4250" w:rsidRPr="00334D70" w:rsidRDefault="000A4250" w:rsidP="00CB0631">
            <w:pPr>
              <w:rPr>
                <w:rFonts w:eastAsia="Yu Gothic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>Morula</w:t>
            </w:r>
            <w:proofErr w:type="spellEnd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>musiva</w:t>
            </w:r>
            <w:proofErr w:type="spellEnd"/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F6E55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87052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40 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9D187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81CC9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0A4250" w:rsidRPr="00334D70" w14:paraId="0CB4EBC3" w14:textId="77777777" w:rsidTr="00CB0631">
        <w:trPr>
          <w:trHeight w:val="40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41FCE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521BE" w14:textId="77777777" w:rsidR="000A4250" w:rsidRPr="00334D70" w:rsidRDefault="000A4250" w:rsidP="00CB0631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C2BE5" w14:textId="77777777" w:rsidR="000A4250" w:rsidRPr="00334D70" w:rsidRDefault="000A4250" w:rsidP="00CB0631">
            <w:pPr>
              <w:rPr>
                <w:rFonts w:eastAsia="Yu Gothic"/>
                <w:i/>
                <w:iCs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 xml:space="preserve">Thais </w:t>
            </w:r>
            <w:proofErr w:type="spellStart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>clavigera</w:t>
            </w:r>
            <w:proofErr w:type="spellEnd"/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CE10A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1F5E1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10 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289E2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09870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0A4250" w:rsidRPr="00334D70" w14:paraId="72E5A7A3" w14:textId="77777777" w:rsidTr="00CB0631">
        <w:trPr>
          <w:trHeight w:val="40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5610C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CE99" w14:textId="77777777" w:rsidR="000A4250" w:rsidRPr="00334D70" w:rsidRDefault="000A4250" w:rsidP="00CB0631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A70C4" w14:textId="77777777" w:rsidR="000A4250" w:rsidRPr="00334D70" w:rsidRDefault="000A4250" w:rsidP="00CB0631">
            <w:pPr>
              <w:rPr>
                <w:rFonts w:eastAsia="Yu Gothic"/>
                <w:i/>
                <w:iCs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 xml:space="preserve">Thais </w:t>
            </w:r>
            <w:proofErr w:type="spellStart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>luteostoma</w:t>
            </w:r>
            <w:proofErr w:type="spellEnd"/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4D6FB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85BD6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7F5EF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2BFD3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30 </w:t>
            </w:r>
          </w:p>
        </w:tc>
      </w:tr>
      <w:tr w:rsidR="000A4250" w:rsidRPr="00334D70" w14:paraId="34DA650D" w14:textId="77777777" w:rsidTr="00CB0631">
        <w:trPr>
          <w:trHeight w:val="40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D1BF0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5C38A" w14:textId="77777777" w:rsidR="000A4250" w:rsidRPr="00334D70" w:rsidRDefault="000A4250" w:rsidP="00CB0631">
            <w:pPr>
              <w:rPr>
                <w:rFonts w:eastAsia="Yu Gothic"/>
                <w:color w:val="000000"/>
                <w:sz w:val="18"/>
                <w:szCs w:val="18"/>
              </w:rPr>
            </w:pPr>
            <w:proofErr w:type="spellStart"/>
            <w:r w:rsidRPr="00334D70">
              <w:rPr>
                <w:rFonts w:eastAsia="Yu Gothic"/>
                <w:color w:val="000000"/>
                <w:sz w:val="18"/>
                <w:szCs w:val="18"/>
              </w:rPr>
              <w:t>Mytilidae</w:t>
            </w:r>
            <w:proofErr w:type="spellEnd"/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B80FE" w14:textId="77777777" w:rsidR="000A4250" w:rsidRPr="00334D70" w:rsidRDefault="000A4250" w:rsidP="00CB0631">
            <w:pPr>
              <w:rPr>
                <w:rFonts w:eastAsia="Yu Gothic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>Lithophaga</w:t>
            </w:r>
            <w:proofErr w:type="spellEnd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>curta</w:t>
            </w:r>
            <w:proofErr w:type="spellEnd"/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04D6B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10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6BDBD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9DA85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0F881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0A4250" w:rsidRPr="00334D70" w14:paraId="4284A7C0" w14:textId="77777777" w:rsidTr="00CB0631">
        <w:trPr>
          <w:trHeight w:val="40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64B0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A79EC" w14:textId="77777777" w:rsidR="000A4250" w:rsidRPr="00334D70" w:rsidRDefault="000A4250" w:rsidP="00CB0631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41F3C" w14:textId="77777777" w:rsidR="000A4250" w:rsidRPr="00334D70" w:rsidRDefault="000A4250" w:rsidP="00CB0631">
            <w:pPr>
              <w:rPr>
                <w:rFonts w:eastAsia="Yu Gothic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>Modiolus</w:t>
            </w:r>
            <w:proofErr w:type="spellEnd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>nipponicus</w:t>
            </w:r>
            <w:proofErr w:type="spellEnd"/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F2C19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10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B72C0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E2E62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61806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0A4250" w:rsidRPr="00334D70" w14:paraId="13E86B15" w14:textId="77777777" w:rsidTr="00CB0631">
        <w:trPr>
          <w:trHeight w:val="423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4371B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2F626" w14:textId="77777777" w:rsidR="000A4250" w:rsidRPr="00334D70" w:rsidRDefault="000A4250" w:rsidP="00CB0631">
            <w:pPr>
              <w:rPr>
                <w:rFonts w:eastAsia="Yu Gothic"/>
                <w:color w:val="000000"/>
                <w:sz w:val="18"/>
                <w:szCs w:val="18"/>
              </w:rPr>
            </w:pPr>
            <w:proofErr w:type="spellStart"/>
            <w:r w:rsidRPr="00334D70">
              <w:rPr>
                <w:rFonts w:eastAsia="Yu Gothic"/>
                <w:color w:val="000000"/>
                <w:sz w:val="18"/>
                <w:szCs w:val="18"/>
              </w:rPr>
              <w:t>Nacellidae</w:t>
            </w:r>
            <w:proofErr w:type="spellEnd"/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A0D02" w14:textId="77777777" w:rsidR="000A4250" w:rsidRPr="00334D70" w:rsidRDefault="000A4250" w:rsidP="00CB0631">
            <w:pPr>
              <w:rPr>
                <w:rFonts w:eastAsia="Yu Gothic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>Cellana</w:t>
            </w:r>
            <w:proofErr w:type="spellEnd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>toreuma</w:t>
            </w:r>
            <w:proofErr w:type="spellEnd"/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1F393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A0CF8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10 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05344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2.00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75B5A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2.50 </w:t>
            </w:r>
          </w:p>
        </w:tc>
      </w:tr>
      <w:tr w:rsidR="000A4250" w:rsidRPr="00334D70" w14:paraId="7759A4C5" w14:textId="77777777" w:rsidTr="00CB0631">
        <w:trPr>
          <w:trHeight w:val="40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0C0DF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40659" w14:textId="77777777" w:rsidR="000A4250" w:rsidRPr="00334D70" w:rsidRDefault="000A4250" w:rsidP="00CB0631">
            <w:pPr>
              <w:rPr>
                <w:rFonts w:eastAsia="Yu Gothic"/>
                <w:color w:val="000000"/>
                <w:sz w:val="18"/>
                <w:szCs w:val="18"/>
              </w:rPr>
            </w:pPr>
            <w:proofErr w:type="spellStart"/>
            <w:r w:rsidRPr="00334D70">
              <w:rPr>
                <w:rFonts w:eastAsia="Yu Gothic"/>
                <w:color w:val="000000"/>
                <w:sz w:val="18"/>
                <w:szCs w:val="18"/>
              </w:rPr>
              <w:t>Ostreidae</w:t>
            </w:r>
            <w:proofErr w:type="spellEnd"/>
            <w:r w:rsidRPr="00334D70">
              <w:rPr>
                <w:rFonts w:eastAsia="Yu Gothic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46E48" w14:textId="77777777" w:rsidR="000A4250" w:rsidRPr="00334D70" w:rsidRDefault="000A4250" w:rsidP="00CB0631">
            <w:pPr>
              <w:rPr>
                <w:rFonts w:eastAsia="Yu Gothic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>Saccostrea</w:t>
            </w:r>
            <w:proofErr w:type="spellEnd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>kegaki</w:t>
            </w:r>
            <w:proofErr w:type="spellEnd"/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793DB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FE7EA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0CE0D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DC4F5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10 </w:t>
            </w:r>
          </w:p>
        </w:tc>
      </w:tr>
      <w:tr w:rsidR="000A4250" w:rsidRPr="00334D70" w14:paraId="0D871F42" w14:textId="77777777" w:rsidTr="00CB0631">
        <w:trPr>
          <w:trHeight w:val="40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31B7E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2896B" w14:textId="77777777" w:rsidR="000A4250" w:rsidRPr="00334D70" w:rsidRDefault="000A4250" w:rsidP="00CB0631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334D70">
              <w:rPr>
                <w:rFonts w:eastAsia="Yu Gothic"/>
                <w:color w:val="000000"/>
                <w:sz w:val="18"/>
                <w:szCs w:val="18"/>
              </w:rPr>
              <w:t>Patellidae</w:t>
            </w:r>
            <w:proofErr w:type="spellEnd"/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E7CC7" w14:textId="77777777" w:rsidR="000A4250" w:rsidRPr="00334D70" w:rsidRDefault="000A4250" w:rsidP="00CB0631">
            <w:pPr>
              <w:rPr>
                <w:rFonts w:eastAsia="Yu Gothic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>Scutellastra</w:t>
            </w:r>
            <w:proofErr w:type="spellEnd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>flexuosa</w:t>
            </w:r>
            <w:proofErr w:type="spellEnd"/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5ACE5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10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6956C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F2DF8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20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365D9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10 </w:t>
            </w:r>
          </w:p>
        </w:tc>
      </w:tr>
      <w:tr w:rsidR="000A4250" w:rsidRPr="00334D70" w14:paraId="428B2278" w14:textId="77777777" w:rsidTr="00CB0631">
        <w:trPr>
          <w:trHeight w:val="40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6F056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EC00C" w14:textId="77777777" w:rsidR="000A4250" w:rsidRPr="00334D70" w:rsidRDefault="000A4250" w:rsidP="00CB0631">
            <w:pPr>
              <w:rPr>
                <w:rFonts w:eastAsia="Yu Gothic"/>
                <w:color w:val="000000"/>
                <w:sz w:val="18"/>
                <w:szCs w:val="18"/>
              </w:rPr>
            </w:pPr>
            <w:proofErr w:type="spellStart"/>
            <w:r w:rsidRPr="00334D70">
              <w:rPr>
                <w:rFonts w:eastAsia="Yu Gothic"/>
                <w:color w:val="000000"/>
                <w:sz w:val="18"/>
                <w:szCs w:val="18"/>
              </w:rPr>
              <w:t>Siphonarioiidae</w:t>
            </w:r>
            <w:proofErr w:type="spellEnd"/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A7E07" w14:textId="77777777" w:rsidR="000A4250" w:rsidRPr="00334D70" w:rsidRDefault="000A4250" w:rsidP="00CB0631">
            <w:pPr>
              <w:rPr>
                <w:rFonts w:eastAsia="Yu Gothic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>Siphonaria</w:t>
            </w:r>
            <w:proofErr w:type="spellEnd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>sirius</w:t>
            </w:r>
            <w:proofErr w:type="spellEnd"/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19B13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6FB26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30 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DB314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1.50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BCAAC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90 </w:t>
            </w:r>
          </w:p>
        </w:tc>
      </w:tr>
      <w:tr w:rsidR="000A4250" w:rsidRPr="00334D70" w14:paraId="51C1DFB4" w14:textId="77777777" w:rsidTr="00CB0631">
        <w:trPr>
          <w:trHeight w:val="40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62457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D1A23" w14:textId="77777777" w:rsidR="000A4250" w:rsidRPr="00334D70" w:rsidRDefault="000A4250" w:rsidP="00CB0631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865C" w14:textId="77777777" w:rsidR="000A4250" w:rsidRPr="00334D70" w:rsidRDefault="000A4250" w:rsidP="00CB0631">
            <w:pPr>
              <w:rPr>
                <w:rFonts w:eastAsia="Yu Gothic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>Siphonaria</w:t>
            </w:r>
            <w:proofErr w:type="spellEnd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 xml:space="preserve"> japonica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F4280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7027D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75505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70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571F8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1.20 </w:t>
            </w:r>
          </w:p>
        </w:tc>
      </w:tr>
      <w:tr w:rsidR="000A4250" w:rsidRPr="00334D70" w14:paraId="65CEEDBE" w14:textId="77777777" w:rsidTr="00CB0631">
        <w:trPr>
          <w:trHeight w:val="40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FE778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F9700" w14:textId="77777777" w:rsidR="000A4250" w:rsidRPr="00334D70" w:rsidRDefault="000A4250" w:rsidP="00CB0631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7A440A">
              <w:rPr>
                <w:rFonts w:eastAsia="Times New Roman"/>
                <w:sz w:val="18"/>
                <w:szCs w:val="18"/>
              </w:rPr>
              <w:t>Tegulidae</w:t>
            </w:r>
            <w:proofErr w:type="spellEnd"/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09B83" w14:textId="77777777" w:rsidR="000A4250" w:rsidRPr="00334D70" w:rsidRDefault="000A4250" w:rsidP="00CB0631">
            <w:pPr>
              <w:rPr>
                <w:rFonts w:eastAsia="Yu Gothic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>Chlorostoma</w:t>
            </w:r>
            <w:proofErr w:type="spellEnd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>turbinatum</w:t>
            </w:r>
            <w:proofErr w:type="spellEnd"/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AD97D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675A3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BD743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E1882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10 </w:t>
            </w:r>
          </w:p>
        </w:tc>
      </w:tr>
      <w:tr w:rsidR="000A4250" w:rsidRPr="00334D70" w14:paraId="7A821C9F" w14:textId="77777777" w:rsidTr="00CB0631">
        <w:trPr>
          <w:trHeight w:val="40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38CE8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75ED" w14:textId="77777777" w:rsidR="000A4250" w:rsidRPr="00334D70" w:rsidRDefault="000A4250" w:rsidP="00CB0631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>Trochidae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5D02D" w14:textId="77777777" w:rsidR="000A4250" w:rsidRPr="00334D70" w:rsidRDefault="000A4250" w:rsidP="00CB0631">
            <w:pPr>
              <w:rPr>
                <w:rFonts w:eastAsia="Yu Gothic"/>
                <w:i/>
                <w:iCs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>Broderipia iridescens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02855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3.90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84ADA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C5E58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C24F1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0A4250" w:rsidRPr="00334D70" w14:paraId="711106CB" w14:textId="77777777" w:rsidTr="00CB0631">
        <w:trPr>
          <w:trHeight w:val="40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0EF41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7753F" w14:textId="77777777" w:rsidR="000A4250" w:rsidRPr="00334D70" w:rsidRDefault="000A4250" w:rsidP="00CB0631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9A343" w14:textId="77777777" w:rsidR="000A4250" w:rsidRPr="00334D70" w:rsidRDefault="000A4250" w:rsidP="00CB0631">
            <w:pPr>
              <w:rPr>
                <w:rFonts w:eastAsia="Yu Gothic"/>
                <w:i/>
                <w:iCs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 xml:space="preserve">Fossarina </w:t>
            </w:r>
            <w:proofErr w:type="spellStart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>picta</w:t>
            </w:r>
            <w:proofErr w:type="spellEnd"/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3613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50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C76F4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60 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58BC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52C4B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0A4250" w:rsidRPr="00334D70" w14:paraId="192E9EBA" w14:textId="77777777" w:rsidTr="00CB0631">
        <w:trPr>
          <w:trHeight w:val="40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99E0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1F13B" w14:textId="77777777" w:rsidR="000A4250" w:rsidRPr="00334D70" w:rsidRDefault="000A4250" w:rsidP="00CB0631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02985" w14:textId="77777777" w:rsidR="000A4250" w:rsidRPr="00334D70" w:rsidRDefault="000A4250" w:rsidP="00CB0631">
            <w:pPr>
              <w:rPr>
                <w:rFonts w:eastAsia="Yu Gothic"/>
                <w:i/>
                <w:iCs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>Roya eximia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598EC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10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88C1F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45ACD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2.20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46A2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0A4250" w:rsidRPr="00334D70" w14:paraId="3FF89F66" w14:textId="77777777" w:rsidTr="00CB0631">
        <w:trPr>
          <w:trHeight w:val="40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C1260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9A752" w14:textId="77777777" w:rsidR="000A4250" w:rsidRPr="00334D70" w:rsidRDefault="000A4250" w:rsidP="00CB0631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4C257" w14:textId="77777777" w:rsidR="000A4250" w:rsidRPr="00334D70" w:rsidRDefault="000A4250" w:rsidP="00CB0631">
            <w:pPr>
              <w:rPr>
                <w:rFonts w:eastAsia="Yu Gothic"/>
                <w:i/>
                <w:iCs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>S</w:t>
            </w:r>
            <w:r>
              <w:rPr>
                <w:rFonts w:eastAsia="Yu Gothic"/>
                <w:i/>
                <w:iCs/>
                <w:color w:val="000000"/>
                <w:sz w:val="18"/>
                <w:szCs w:val="18"/>
              </w:rPr>
              <w:t>y</w:t>
            </w:r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>naptocochlea pulchella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05D5F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20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AD037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2AB7E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9CEA0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0A4250" w:rsidRPr="00334D70" w14:paraId="0D8A7F46" w14:textId="77777777" w:rsidTr="00CB0631">
        <w:trPr>
          <w:trHeight w:val="40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7ECA3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E083A" w14:textId="77777777" w:rsidR="000A4250" w:rsidRPr="00334D70" w:rsidRDefault="000A4250" w:rsidP="00CB0631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E58D6" w14:textId="77777777" w:rsidR="000A4250" w:rsidRPr="00334D70" w:rsidRDefault="000A4250" w:rsidP="00CB0631">
            <w:pPr>
              <w:rPr>
                <w:rFonts w:eastAsia="Yu Gothic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>Pictodiloma</w:t>
            </w:r>
            <w:proofErr w:type="spellEnd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>suavis</w:t>
            </w:r>
            <w:proofErr w:type="spellEnd"/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2D353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D8DE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97B96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60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71984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10 </w:t>
            </w:r>
          </w:p>
        </w:tc>
      </w:tr>
      <w:tr w:rsidR="000A4250" w:rsidRPr="00334D70" w14:paraId="1930D9E7" w14:textId="77777777" w:rsidTr="00CB0631">
        <w:trPr>
          <w:trHeight w:val="40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15B40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67048" w14:textId="77777777" w:rsidR="000A4250" w:rsidRPr="00334D70" w:rsidRDefault="000A4250" w:rsidP="00CB0631">
            <w:pPr>
              <w:rPr>
                <w:rFonts w:eastAsia="Yu Gothic"/>
                <w:color w:val="000000"/>
                <w:sz w:val="18"/>
                <w:szCs w:val="18"/>
              </w:rPr>
            </w:pPr>
            <w:proofErr w:type="spellStart"/>
            <w:r w:rsidRPr="00334D70">
              <w:rPr>
                <w:rFonts w:eastAsia="Yu Gothic"/>
                <w:color w:val="000000"/>
                <w:sz w:val="18"/>
                <w:szCs w:val="18"/>
              </w:rPr>
              <w:t>Vermetidae</w:t>
            </w:r>
            <w:proofErr w:type="spellEnd"/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E3F51" w14:textId="77777777" w:rsidR="000A4250" w:rsidRPr="00334D70" w:rsidRDefault="000A4250" w:rsidP="00CB0631">
            <w:pPr>
              <w:rPr>
                <w:rFonts w:eastAsia="Yu Gothic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>Serpulorbis</w:t>
            </w:r>
            <w:proofErr w:type="spellEnd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>imbricatus</w:t>
            </w:r>
            <w:proofErr w:type="spellEnd"/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FD301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10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E9943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10 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A9F9E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10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A4909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30 </w:t>
            </w:r>
          </w:p>
        </w:tc>
      </w:tr>
      <w:tr w:rsidR="000A4250" w:rsidRPr="00334D70" w14:paraId="254D4B23" w14:textId="77777777" w:rsidTr="00CB0631">
        <w:trPr>
          <w:trHeight w:val="40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44186" w14:textId="77777777" w:rsidR="000A4250" w:rsidRPr="00334D70" w:rsidRDefault="000A4250" w:rsidP="00CB0631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>Echinodermata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2538C" w14:textId="77777777" w:rsidR="000A4250" w:rsidRPr="00334D70" w:rsidRDefault="000A4250" w:rsidP="00CB0631">
            <w:pPr>
              <w:rPr>
                <w:rFonts w:eastAsia="Yu Gothic"/>
                <w:color w:val="000000"/>
                <w:sz w:val="18"/>
                <w:szCs w:val="18"/>
              </w:rPr>
            </w:pPr>
            <w:proofErr w:type="spellStart"/>
            <w:r w:rsidRPr="00334D70">
              <w:rPr>
                <w:rFonts w:eastAsia="Yu Gothic"/>
                <w:color w:val="000000"/>
                <w:sz w:val="18"/>
                <w:szCs w:val="18"/>
              </w:rPr>
              <w:t>Echinometridae</w:t>
            </w:r>
            <w:proofErr w:type="spellEnd"/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BFF99" w14:textId="77777777" w:rsidR="000A4250" w:rsidRPr="00334D70" w:rsidRDefault="000A4250" w:rsidP="00CB0631">
            <w:pPr>
              <w:rPr>
                <w:rFonts w:eastAsia="Yu Gothic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>Anthocidaris</w:t>
            </w:r>
            <w:proofErr w:type="spellEnd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>crassispina</w:t>
            </w:r>
            <w:proofErr w:type="spellEnd"/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963FB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70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D4E07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10 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74513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1BE46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0A4250" w:rsidRPr="00334D70" w14:paraId="7B1E68AF" w14:textId="77777777" w:rsidTr="00CB0631">
        <w:trPr>
          <w:trHeight w:val="40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8510A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99F82" w14:textId="77777777" w:rsidR="000A4250" w:rsidRPr="00334D70" w:rsidRDefault="000A4250" w:rsidP="00CB0631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924E0" w14:textId="77777777" w:rsidR="000A4250" w:rsidRPr="00334D70" w:rsidRDefault="000A4250" w:rsidP="00CB0631">
            <w:pPr>
              <w:rPr>
                <w:rFonts w:eastAsia="Yu Gothic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>Echinostrephus</w:t>
            </w:r>
            <w:proofErr w:type="spellEnd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spp. 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89FE2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70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7A58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50 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44242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B1F8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0A4250" w:rsidRPr="00334D70" w14:paraId="2970E981" w14:textId="77777777" w:rsidTr="00CB0631">
        <w:trPr>
          <w:trHeight w:val="40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2E980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4AAF0" w14:textId="77777777" w:rsidR="000A4250" w:rsidRPr="00334D70" w:rsidRDefault="000A4250" w:rsidP="00CB0631">
            <w:pPr>
              <w:rPr>
                <w:rFonts w:eastAsia="Yu Gothic"/>
                <w:color w:val="000000"/>
                <w:sz w:val="18"/>
                <w:szCs w:val="18"/>
              </w:rPr>
            </w:pPr>
            <w:proofErr w:type="spellStart"/>
            <w:r w:rsidRPr="00334D70">
              <w:rPr>
                <w:rFonts w:eastAsia="Yu Gothic"/>
                <w:color w:val="000000"/>
                <w:sz w:val="18"/>
                <w:szCs w:val="18"/>
              </w:rPr>
              <w:t>Toxopneustidae</w:t>
            </w:r>
            <w:proofErr w:type="spellEnd"/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EB86A" w14:textId="77777777" w:rsidR="000A4250" w:rsidRPr="00334D70" w:rsidRDefault="000A4250" w:rsidP="00CB0631">
            <w:pPr>
              <w:rPr>
                <w:rFonts w:eastAsia="Yu Gothic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>Toxopneustes</w:t>
            </w:r>
            <w:proofErr w:type="spellEnd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>pileolus</w:t>
            </w:r>
            <w:proofErr w:type="spellEnd"/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5A4D4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10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4FA0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89BA6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7DFC9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0A4250" w:rsidRPr="00334D70" w14:paraId="3BD2948E" w14:textId="77777777" w:rsidTr="00CB0631">
        <w:trPr>
          <w:trHeight w:val="40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AB847" w14:textId="77777777" w:rsidR="000A4250" w:rsidRPr="00334D70" w:rsidRDefault="000A4250" w:rsidP="00CB0631">
            <w:pPr>
              <w:rPr>
                <w:rFonts w:eastAsia="Yu Gothic"/>
                <w:color w:val="000000"/>
                <w:sz w:val="18"/>
                <w:szCs w:val="18"/>
              </w:rPr>
            </w:pPr>
            <w:proofErr w:type="spellStart"/>
            <w:r w:rsidRPr="00334D70">
              <w:rPr>
                <w:rFonts w:eastAsia="Yu Gothic"/>
                <w:color w:val="000000"/>
                <w:sz w:val="18"/>
                <w:szCs w:val="18"/>
              </w:rPr>
              <w:t>Chordata</w:t>
            </w:r>
            <w:proofErr w:type="spellEnd"/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C6165" w14:textId="77777777" w:rsidR="000A4250" w:rsidRPr="00334D70" w:rsidRDefault="000A4250" w:rsidP="00CB0631">
            <w:pPr>
              <w:rPr>
                <w:rFonts w:eastAsia="Yu Gothic"/>
                <w:color w:val="000000"/>
                <w:sz w:val="18"/>
                <w:szCs w:val="18"/>
              </w:rPr>
            </w:pPr>
            <w:proofErr w:type="spellStart"/>
            <w:r w:rsidRPr="00334D70">
              <w:rPr>
                <w:rFonts w:eastAsia="Yu Gothic"/>
                <w:color w:val="000000"/>
                <w:sz w:val="18"/>
                <w:szCs w:val="18"/>
              </w:rPr>
              <w:t>Chaenopsidae</w:t>
            </w:r>
            <w:proofErr w:type="spellEnd"/>
            <w:r w:rsidRPr="00334D70">
              <w:rPr>
                <w:rFonts w:eastAsia="Yu Gothic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14539" w14:textId="77777777" w:rsidR="000A4250" w:rsidRPr="00334D70" w:rsidRDefault="000A4250" w:rsidP="00CB0631">
            <w:pPr>
              <w:rPr>
                <w:rFonts w:eastAsia="Yu Gothic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>Neoclinus</w:t>
            </w:r>
            <w:proofErr w:type="spellEnd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>bryope</w:t>
            </w:r>
            <w:proofErr w:type="spellEnd"/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953FB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78777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10 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4E4C7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98C91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0A4250" w:rsidRPr="00334D70" w14:paraId="7CC2AC31" w14:textId="77777777" w:rsidTr="00CB0631">
        <w:trPr>
          <w:trHeight w:val="40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9EB6C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94DEC" w14:textId="77777777" w:rsidR="000A4250" w:rsidRPr="00334D70" w:rsidRDefault="000A4250" w:rsidP="00CB0631">
            <w:pPr>
              <w:rPr>
                <w:rFonts w:eastAsia="Yu Gothic"/>
                <w:color w:val="000000"/>
                <w:sz w:val="18"/>
                <w:szCs w:val="18"/>
              </w:rPr>
            </w:pPr>
            <w:proofErr w:type="spellStart"/>
            <w:r w:rsidRPr="00334D70">
              <w:rPr>
                <w:rFonts w:eastAsia="Yu Gothic"/>
                <w:color w:val="000000"/>
                <w:sz w:val="18"/>
                <w:szCs w:val="18"/>
              </w:rPr>
              <w:t>Blenniidae</w:t>
            </w:r>
            <w:proofErr w:type="spellEnd"/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F3FB6" w14:textId="77777777" w:rsidR="000A4250" w:rsidRPr="00334D70" w:rsidRDefault="000A4250" w:rsidP="00CB0631">
            <w:pPr>
              <w:rPr>
                <w:rFonts w:eastAsia="Yu Gothic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>Rhabdoblennius</w:t>
            </w:r>
            <w:proofErr w:type="spellEnd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34D70">
              <w:rPr>
                <w:rFonts w:eastAsia="Yu Gothic"/>
                <w:i/>
                <w:iCs/>
                <w:color w:val="000000"/>
                <w:sz w:val="18"/>
                <w:szCs w:val="18"/>
              </w:rPr>
              <w:t>nitidus</w:t>
            </w:r>
            <w:proofErr w:type="spellEnd"/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BEEF3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C535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10 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C4F6E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00C40" w14:textId="77777777" w:rsidR="000A4250" w:rsidRPr="00334D70" w:rsidRDefault="000A4250" w:rsidP="00CB0631">
            <w:pPr>
              <w:jc w:val="center"/>
              <w:rPr>
                <w:rFonts w:eastAsia="Yu Gothic"/>
                <w:color w:val="000000"/>
                <w:sz w:val="18"/>
                <w:szCs w:val="18"/>
              </w:rPr>
            </w:pPr>
            <w:r w:rsidRPr="00334D70">
              <w:rPr>
                <w:rFonts w:eastAsia="Yu Gothic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0A4250" w:rsidRPr="00334D70" w:rsidDel="007E3841" w14:paraId="789AF901" w14:textId="1DFB03CF" w:rsidTr="00CB0631">
        <w:trPr>
          <w:trHeight w:val="400"/>
          <w:del w:id="3" w:author="山守 瑠奈" w:date="2018-07-20T08:55:00Z"/>
        </w:trPr>
        <w:tc>
          <w:tcPr>
            <w:tcW w:w="9466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4D5CD" w14:textId="71247074" w:rsidR="000A4250" w:rsidRPr="00334D70" w:rsidDel="007E3841" w:rsidRDefault="000A4250" w:rsidP="00CB0631">
            <w:pPr>
              <w:rPr>
                <w:del w:id="4" w:author="山守 瑠奈" w:date="2018-07-20T08:55:00Z"/>
                <w:rFonts w:eastAsia="Yu Gothic"/>
                <w:color w:val="000000"/>
                <w:sz w:val="18"/>
                <w:szCs w:val="18"/>
              </w:rPr>
            </w:pPr>
            <w:del w:id="5" w:author="山守 瑠奈" w:date="2018-07-20T08:55:00Z">
              <w:r w:rsidRPr="00334D70" w:rsidDel="007E3841">
                <w:rPr>
                  <w:rFonts w:eastAsia="Yu Gothic"/>
                  <w:i/>
                  <w:iCs/>
                  <w:color w:val="000000"/>
                  <w:sz w:val="18"/>
                  <w:szCs w:val="18"/>
                </w:rPr>
                <w:delText xml:space="preserve">SW </w:delText>
              </w:r>
              <w:r w:rsidRPr="00334D70" w:rsidDel="007E3841">
                <w:rPr>
                  <w:rFonts w:eastAsia="Yu Gothic"/>
                  <w:color w:val="000000"/>
                  <w:sz w:val="18"/>
                  <w:szCs w:val="18"/>
                </w:rPr>
                <w:delText xml:space="preserve">strong wave, </w:delText>
              </w:r>
              <w:r w:rsidRPr="00334D70" w:rsidDel="007E3841">
                <w:rPr>
                  <w:rFonts w:eastAsia="Yu Gothic"/>
                  <w:i/>
                  <w:iCs/>
                  <w:color w:val="000000"/>
                  <w:sz w:val="18"/>
                  <w:szCs w:val="18"/>
                </w:rPr>
                <w:delText>GW</w:delText>
              </w:r>
              <w:r w:rsidRPr="00334D70" w:rsidDel="007E3841">
                <w:rPr>
                  <w:rFonts w:eastAsia="Yu Gothic"/>
                  <w:color w:val="000000"/>
                  <w:sz w:val="18"/>
                  <w:szCs w:val="18"/>
                </w:rPr>
                <w:delText xml:space="preserve"> gentle wave,</w:delText>
              </w:r>
              <w:r w:rsidRPr="00334D70" w:rsidDel="007E3841">
                <w:rPr>
                  <w:rFonts w:eastAsia="Yu Gothic"/>
                  <w:i/>
                  <w:iCs/>
                  <w:color w:val="000000"/>
                  <w:sz w:val="18"/>
                  <w:szCs w:val="18"/>
                </w:rPr>
                <w:delText xml:space="preserve"> CB</w:delText>
              </w:r>
              <w:r w:rsidRPr="00334D70" w:rsidDel="007E3841">
                <w:rPr>
                  <w:rFonts w:eastAsia="Yu Gothic"/>
                  <w:color w:val="000000"/>
                  <w:sz w:val="18"/>
                  <w:szCs w:val="18"/>
                </w:rPr>
                <w:delText xml:space="preserve"> calcareous branched, </w:delText>
              </w:r>
              <w:r w:rsidRPr="00334D70" w:rsidDel="007E3841">
                <w:rPr>
                  <w:rFonts w:eastAsia="Yu Gothic"/>
                  <w:i/>
                  <w:iCs/>
                  <w:color w:val="000000"/>
                  <w:sz w:val="18"/>
                  <w:szCs w:val="18"/>
                </w:rPr>
                <w:delText>CE</w:delText>
              </w:r>
              <w:r w:rsidRPr="00334D70" w:rsidDel="007E3841">
                <w:rPr>
                  <w:rFonts w:eastAsia="Yu Gothic"/>
                  <w:color w:val="000000"/>
                  <w:sz w:val="18"/>
                  <w:szCs w:val="18"/>
                </w:rPr>
                <w:delText xml:space="preserve"> calcareous encrust</w:delText>
              </w:r>
              <w:r w:rsidDel="007E3841">
                <w:rPr>
                  <w:rFonts w:eastAsia="Yu Gothic"/>
                  <w:color w:val="000000"/>
                  <w:sz w:val="18"/>
                  <w:szCs w:val="18"/>
                </w:rPr>
                <w:delText>i</w:delText>
              </w:r>
              <w:r w:rsidRPr="00334D70" w:rsidDel="007E3841">
                <w:rPr>
                  <w:rFonts w:eastAsia="Yu Gothic"/>
                  <w:color w:val="000000"/>
                  <w:sz w:val="18"/>
                  <w:szCs w:val="18"/>
                </w:rPr>
                <w:delText xml:space="preserve">ng, </w:delText>
              </w:r>
              <w:r w:rsidRPr="00334D70" w:rsidDel="007E3841">
                <w:rPr>
                  <w:rFonts w:eastAsia="Yu Gothic"/>
                  <w:i/>
                  <w:iCs/>
                  <w:color w:val="000000"/>
                  <w:sz w:val="18"/>
                  <w:szCs w:val="18"/>
                </w:rPr>
                <w:delText>B</w:delText>
              </w:r>
              <w:r w:rsidRPr="00334D70" w:rsidDel="007E3841">
                <w:rPr>
                  <w:rFonts w:eastAsia="Yu Gothic"/>
                  <w:color w:val="000000"/>
                  <w:sz w:val="18"/>
                  <w:szCs w:val="18"/>
                </w:rPr>
                <w:delText xml:space="preserve"> branched , </w:delText>
              </w:r>
              <w:r w:rsidRPr="00334D70" w:rsidDel="007E3841">
                <w:rPr>
                  <w:rFonts w:eastAsia="Yu Gothic"/>
                  <w:i/>
                  <w:iCs/>
                  <w:color w:val="000000"/>
                  <w:sz w:val="18"/>
                  <w:szCs w:val="18"/>
                </w:rPr>
                <w:delText xml:space="preserve">E </w:delText>
              </w:r>
              <w:r w:rsidRPr="00334D70" w:rsidDel="007E3841">
                <w:rPr>
                  <w:rFonts w:eastAsia="Yu Gothic"/>
                  <w:color w:val="000000"/>
                  <w:sz w:val="18"/>
                  <w:szCs w:val="18"/>
                </w:rPr>
                <w:delText>encrust</w:delText>
              </w:r>
              <w:r w:rsidDel="007E3841">
                <w:rPr>
                  <w:rFonts w:eastAsia="Yu Gothic"/>
                  <w:color w:val="000000"/>
                  <w:sz w:val="18"/>
                  <w:szCs w:val="18"/>
                </w:rPr>
                <w:delText>i</w:delText>
              </w:r>
              <w:r w:rsidRPr="00334D70" w:rsidDel="007E3841">
                <w:rPr>
                  <w:rFonts w:eastAsia="Yu Gothic"/>
                  <w:color w:val="000000"/>
                  <w:sz w:val="18"/>
                  <w:szCs w:val="18"/>
                </w:rPr>
                <w:delText xml:space="preserve">ng </w:delText>
              </w:r>
            </w:del>
          </w:p>
        </w:tc>
      </w:tr>
    </w:tbl>
    <w:p w14:paraId="6C4F8BE7" w14:textId="77777777" w:rsidR="007E5AC8" w:rsidRDefault="007E5AC8">
      <w:bookmarkStart w:id="6" w:name="_GoBack"/>
      <w:bookmarkEnd w:id="6"/>
    </w:p>
    <w:sectPr w:rsidR="007E5AC8" w:rsidSect="009146E4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ヒラギノ角ゴ ProN W3">
    <w:charset w:val="80"/>
    <w:family w:val="auto"/>
    <w:pitch w:val="variable"/>
    <w:sig w:usb0="E00002FF" w:usb1="7AC7FFFF" w:usb2="00000012" w:usb3="00000000" w:csb0="0002000D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Yu Gothic">
    <w:panose1 w:val="020B0400000000000000"/>
    <w:charset w:val="80"/>
    <w:family w:val="auto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ヒラギノ角ゴ ProN W6">
    <w:charset w:val="80"/>
    <w:family w:val="auto"/>
    <w:pitch w:val="variable"/>
    <w:sig w:usb0="E00002FF" w:usb1="7AC7FFFF" w:usb2="00000012" w:usb3="00000000" w:csb0="0002000D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山守 瑠奈">
    <w15:presenceInfo w15:providerId="Windows Live" w15:userId="5ebafba05984df3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8"/>
  <w:doNotDisplayPageBoundaries/>
  <w:bordersDoNotSurroundHeader/>
  <w:bordersDoNotSurroundFooter/>
  <w:proofState w:spelling="clean" w:grammar="clean"/>
  <w:trackRevisions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4250"/>
    <w:rsid w:val="00013268"/>
    <w:rsid w:val="000255C5"/>
    <w:rsid w:val="00036D21"/>
    <w:rsid w:val="00043D41"/>
    <w:rsid w:val="00083F2D"/>
    <w:rsid w:val="000A4250"/>
    <w:rsid w:val="000B5C6F"/>
    <w:rsid w:val="001101F1"/>
    <w:rsid w:val="0013041B"/>
    <w:rsid w:val="00132E4A"/>
    <w:rsid w:val="0017098A"/>
    <w:rsid w:val="001937A0"/>
    <w:rsid w:val="001B147C"/>
    <w:rsid w:val="001B635F"/>
    <w:rsid w:val="001B636E"/>
    <w:rsid w:val="001B6B20"/>
    <w:rsid w:val="001D0E4B"/>
    <w:rsid w:val="001E5C23"/>
    <w:rsid w:val="001F56A5"/>
    <w:rsid w:val="0021741D"/>
    <w:rsid w:val="002442B3"/>
    <w:rsid w:val="00254E58"/>
    <w:rsid w:val="00291921"/>
    <w:rsid w:val="002E0019"/>
    <w:rsid w:val="002E51C1"/>
    <w:rsid w:val="002F17B4"/>
    <w:rsid w:val="00301AD9"/>
    <w:rsid w:val="00303A41"/>
    <w:rsid w:val="00333ADA"/>
    <w:rsid w:val="00336BAB"/>
    <w:rsid w:val="003C0FF4"/>
    <w:rsid w:val="003F19AD"/>
    <w:rsid w:val="00416740"/>
    <w:rsid w:val="0042614E"/>
    <w:rsid w:val="0042767F"/>
    <w:rsid w:val="00443F8D"/>
    <w:rsid w:val="004454E1"/>
    <w:rsid w:val="00465046"/>
    <w:rsid w:val="00466C37"/>
    <w:rsid w:val="0047489A"/>
    <w:rsid w:val="00486728"/>
    <w:rsid w:val="0049032B"/>
    <w:rsid w:val="00490EAF"/>
    <w:rsid w:val="004A2AD6"/>
    <w:rsid w:val="004B610D"/>
    <w:rsid w:val="004C7FFD"/>
    <w:rsid w:val="00557A5F"/>
    <w:rsid w:val="00567B39"/>
    <w:rsid w:val="005745A7"/>
    <w:rsid w:val="0061569B"/>
    <w:rsid w:val="006238D1"/>
    <w:rsid w:val="006412DB"/>
    <w:rsid w:val="0068487E"/>
    <w:rsid w:val="006F2923"/>
    <w:rsid w:val="006F69EA"/>
    <w:rsid w:val="007149A9"/>
    <w:rsid w:val="00733393"/>
    <w:rsid w:val="007336E2"/>
    <w:rsid w:val="00756649"/>
    <w:rsid w:val="00783D8A"/>
    <w:rsid w:val="00784AF1"/>
    <w:rsid w:val="007A7562"/>
    <w:rsid w:val="007E3841"/>
    <w:rsid w:val="007E5AC8"/>
    <w:rsid w:val="0082059A"/>
    <w:rsid w:val="00870E20"/>
    <w:rsid w:val="008C1D50"/>
    <w:rsid w:val="008D196C"/>
    <w:rsid w:val="009146E4"/>
    <w:rsid w:val="009215C9"/>
    <w:rsid w:val="00946F35"/>
    <w:rsid w:val="009A2383"/>
    <w:rsid w:val="009E6890"/>
    <w:rsid w:val="00A0258E"/>
    <w:rsid w:val="00A32F2A"/>
    <w:rsid w:val="00A5638E"/>
    <w:rsid w:val="00AF1961"/>
    <w:rsid w:val="00B0017B"/>
    <w:rsid w:val="00B7554A"/>
    <w:rsid w:val="00B94BD0"/>
    <w:rsid w:val="00BD2B47"/>
    <w:rsid w:val="00BE0DFB"/>
    <w:rsid w:val="00BE3EE1"/>
    <w:rsid w:val="00C057A8"/>
    <w:rsid w:val="00C07CE6"/>
    <w:rsid w:val="00C20EA3"/>
    <w:rsid w:val="00C42865"/>
    <w:rsid w:val="00C437D0"/>
    <w:rsid w:val="00C702FC"/>
    <w:rsid w:val="00C93B7A"/>
    <w:rsid w:val="00CC168F"/>
    <w:rsid w:val="00CD0450"/>
    <w:rsid w:val="00D07499"/>
    <w:rsid w:val="00D21C57"/>
    <w:rsid w:val="00D42F65"/>
    <w:rsid w:val="00D677C1"/>
    <w:rsid w:val="00DF2C1C"/>
    <w:rsid w:val="00E30AF3"/>
    <w:rsid w:val="00E40804"/>
    <w:rsid w:val="00E57303"/>
    <w:rsid w:val="00E63680"/>
    <w:rsid w:val="00E67860"/>
    <w:rsid w:val="00E8116B"/>
    <w:rsid w:val="00EB5A49"/>
    <w:rsid w:val="00EC5990"/>
    <w:rsid w:val="00F35E03"/>
    <w:rsid w:val="00F37254"/>
    <w:rsid w:val="00F51405"/>
    <w:rsid w:val="00F70013"/>
    <w:rsid w:val="00F74FD6"/>
    <w:rsid w:val="00F81365"/>
    <w:rsid w:val="00FC5033"/>
    <w:rsid w:val="00FE5D63"/>
    <w:rsid w:val="00FF7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6D86F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bdr w:val="nil"/>
        <w:lang w:val="en-US" w:eastAsia="ja-JP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A425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ヒラギノ角ゴ ProN W3"/>
      <w:sz w:val="24"/>
      <w:szCs w:val="24"/>
      <w:bdr w:val="none" w:sz="0" w:space="0" w:color="auto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uiPriority w:val="99"/>
    <w:semiHidden/>
    <w:unhideWhenUsed/>
    <w:rsid w:val="000A4250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0A4250"/>
  </w:style>
  <w:style w:type="character" w:customStyle="1" w:styleId="a5">
    <w:name w:val="コメント文字列 (文字)"/>
    <w:basedOn w:val="a0"/>
    <w:link w:val="a4"/>
    <w:uiPriority w:val="99"/>
    <w:semiHidden/>
    <w:rsid w:val="000A4250"/>
    <w:rPr>
      <w:rFonts w:eastAsia="ヒラギノ角ゴ ProN W3"/>
      <w:sz w:val="24"/>
      <w:szCs w:val="24"/>
      <w:bdr w:val="none" w:sz="0" w:space="0" w:color="auto"/>
    </w:rPr>
  </w:style>
  <w:style w:type="paragraph" w:styleId="a6">
    <w:name w:val="Balloon Text"/>
    <w:basedOn w:val="a"/>
    <w:link w:val="a7"/>
    <w:uiPriority w:val="99"/>
    <w:semiHidden/>
    <w:unhideWhenUsed/>
    <w:rsid w:val="000A4250"/>
    <w:rPr>
      <w:rFonts w:ascii="ＭＳ 明朝" w:eastAsia="ＭＳ 明朝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0A4250"/>
    <w:rPr>
      <w:rFonts w:ascii="ＭＳ 明朝" w:eastAsia="ＭＳ 明朝"/>
      <w:sz w:val="18"/>
      <w:szCs w:val="18"/>
      <w:bdr w:val="none" w:sz="0" w:space="0" w:color="auto"/>
    </w:rPr>
  </w:style>
  <w:style w:type="paragraph" w:styleId="a8">
    <w:name w:val="Revision"/>
    <w:hidden/>
    <w:uiPriority w:val="99"/>
    <w:semiHidden/>
    <w:rsid w:val="007E384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ヒラギノ角ゴ ProN W3"/>
      <w:sz w:val="24"/>
      <w:szCs w:val="24"/>
      <w:bdr w:val="none" w:sz="0" w:space="0" w:color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microsoft.com/office/2011/relationships/people" Target="peop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ヒラギノ角ゴ ProN W6"/>
        <a:ea typeface="ヒラギノ角ゴ ProN W6"/>
        <a:cs typeface="ヒラギノ角ゴ ProN W6"/>
      </a:majorFont>
      <a:minorFont>
        <a:latin typeface="ヒラギノ角ゴ ProN W3"/>
        <a:ea typeface="ヒラギノ角ゴ ProN W3"/>
        <a:cs typeface="ヒラギノ角ゴ ProN W3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ヒラギノ角ゴ ProN W3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ヒラギノ角ゴ ProN W3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08</Words>
  <Characters>3466</Characters>
  <Application>Microsoft Macintosh Word</Application>
  <DocSecurity>0</DocSecurity>
  <Lines>28</Lines>
  <Paragraphs>8</Paragraphs>
  <ScaleCrop>false</ScaleCrop>
  <LinksUpToDate>false</LinksUpToDate>
  <CharactersWithSpaces>40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守 瑠奈</dc:creator>
  <cp:keywords/>
  <dc:description/>
  <cp:lastModifiedBy>山守 瑠奈</cp:lastModifiedBy>
  <cp:revision>5</cp:revision>
  <dcterms:created xsi:type="dcterms:W3CDTF">2018-06-11T11:27:00Z</dcterms:created>
  <dcterms:modified xsi:type="dcterms:W3CDTF">2018-07-19T23:55:00Z</dcterms:modified>
</cp:coreProperties>
</file>